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51FCF" w14:textId="6B257187" w:rsidR="005D5B09" w:rsidRPr="005D5B09" w:rsidRDefault="005D5B09" w:rsidP="009254AA">
      <w:pPr>
        <w:adjustRightInd w:val="0"/>
        <w:spacing w:before="240" w:line="480" w:lineRule="auto"/>
        <w:jc w:val="center"/>
        <w:rPr>
          <w:b/>
          <w:bCs/>
          <w:color w:val="000000"/>
          <w:sz w:val="24"/>
          <w:szCs w:val="24"/>
          <w:lang w:val="en-GB"/>
        </w:rPr>
      </w:pPr>
      <w:r w:rsidRPr="005D5B09">
        <w:rPr>
          <w:b/>
          <w:bCs/>
          <w:color w:val="000000"/>
          <w:sz w:val="24"/>
          <w:szCs w:val="24"/>
          <w:lang w:val="en-GB"/>
        </w:rPr>
        <w:t xml:space="preserve">Clinical Characteristics and Outcomes After Shunt Surgery in Idiopathic Normal Pressure Hydrocephalus With or Without Prior </w:t>
      </w:r>
      <w:r w:rsidR="00AD5D27">
        <w:rPr>
          <w:b/>
          <w:bCs/>
          <w:color w:val="000000"/>
          <w:sz w:val="24"/>
          <w:szCs w:val="24"/>
          <w:lang w:val="en-GB"/>
        </w:rPr>
        <w:t>Cerebrospinal Fluid</w:t>
      </w:r>
      <w:r w:rsidR="00AD5D27" w:rsidRPr="005D5B09">
        <w:rPr>
          <w:b/>
          <w:bCs/>
          <w:color w:val="000000"/>
          <w:sz w:val="24"/>
          <w:szCs w:val="24"/>
          <w:lang w:val="en-GB"/>
        </w:rPr>
        <w:t xml:space="preserve"> </w:t>
      </w:r>
      <w:r w:rsidRPr="005D5B09">
        <w:rPr>
          <w:b/>
          <w:bCs/>
          <w:color w:val="000000"/>
          <w:sz w:val="24"/>
          <w:szCs w:val="24"/>
          <w:lang w:val="en-GB"/>
        </w:rPr>
        <w:t xml:space="preserve">Tap Testing: A Single-Center </w:t>
      </w:r>
      <w:r w:rsidR="00C474B9">
        <w:rPr>
          <w:b/>
          <w:bCs/>
          <w:color w:val="000000"/>
          <w:sz w:val="24"/>
          <w:szCs w:val="24"/>
          <w:lang w:val="en-GB"/>
        </w:rPr>
        <w:t>Follow-up</w:t>
      </w:r>
      <w:r w:rsidR="00C474B9" w:rsidRPr="005D5B09">
        <w:rPr>
          <w:b/>
          <w:bCs/>
          <w:color w:val="000000"/>
          <w:sz w:val="24"/>
          <w:szCs w:val="24"/>
          <w:lang w:val="en-GB"/>
        </w:rPr>
        <w:t xml:space="preserve"> </w:t>
      </w:r>
      <w:r w:rsidRPr="005D5B09">
        <w:rPr>
          <w:b/>
          <w:bCs/>
          <w:color w:val="000000"/>
          <w:sz w:val="24"/>
          <w:szCs w:val="24"/>
          <w:lang w:val="en-GB"/>
        </w:rPr>
        <w:t>Study of 481 Patients</w:t>
      </w:r>
    </w:p>
    <w:p w14:paraId="0DA7068D" w14:textId="09A3A3EA" w:rsidR="00F14718" w:rsidRPr="005D5B09" w:rsidRDefault="005D5B09" w:rsidP="00A50C86">
      <w:pPr>
        <w:adjustRightInd w:val="0"/>
        <w:spacing w:before="240"/>
        <w:jc w:val="center"/>
        <w:rPr>
          <w:b/>
          <w:bCs/>
          <w:color w:val="000000"/>
          <w:sz w:val="24"/>
          <w:szCs w:val="24"/>
          <w:lang w:val="sv-SE"/>
        </w:rPr>
      </w:pPr>
      <w:r w:rsidRPr="005D5B09">
        <w:rPr>
          <w:b/>
          <w:bCs/>
          <w:color w:val="000000"/>
          <w:sz w:val="24"/>
          <w:szCs w:val="24"/>
          <w:lang w:val="sv-SE"/>
        </w:rPr>
        <w:t>Kardelen Akar</w:t>
      </w:r>
      <w:r w:rsidR="00A50C86">
        <w:rPr>
          <w:b/>
          <w:bCs/>
          <w:color w:val="000000"/>
          <w:sz w:val="24"/>
          <w:szCs w:val="24"/>
          <w:lang w:val="sv-SE"/>
        </w:rPr>
        <w:t>,</w:t>
      </w:r>
      <w:r w:rsidRPr="005D5B09">
        <w:rPr>
          <w:b/>
          <w:bCs/>
          <w:color w:val="000000"/>
          <w:sz w:val="24"/>
          <w:szCs w:val="24"/>
          <w:lang w:val="sv-SE"/>
        </w:rPr>
        <w:t xml:space="preserve"> Lena Kollen, Hanna C. Persson, Mats Tullberg</w:t>
      </w:r>
    </w:p>
    <w:p w14:paraId="308F1306" w14:textId="046A18D3" w:rsidR="00F14718" w:rsidRPr="00C10E5E" w:rsidRDefault="00F14718" w:rsidP="00FA3A9A">
      <w:pPr>
        <w:adjustRightInd w:val="0"/>
        <w:spacing w:before="240" w:after="240"/>
        <w:rPr>
          <w:color w:val="000000"/>
          <w:sz w:val="24"/>
          <w:szCs w:val="24"/>
        </w:rPr>
      </w:pPr>
      <w:r w:rsidRPr="00C10E5E">
        <w:rPr>
          <w:b/>
          <w:bCs/>
          <w:color w:val="000000"/>
          <w:sz w:val="24"/>
          <w:szCs w:val="24"/>
        </w:rPr>
        <w:t xml:space="preserve">Supplementary Table 1: </w:t>
      </w:r>
      <w:r w:rsidR="00171741" w:rsidRPr="00C10E5E">
        <w:rPr>
          <w:color w:val="000000"/>
          <w:sz w:val="24"/>
          <w:szCs w:val="24"/>
        </w:rPr>
        <w:t xml:space="preserve">Distribution of concurrent neurological disorders </w:t>
      </w:r>
      <w:r w:rsidR="002E6FE1" w:rsidRPr="00C10E5E">
        <w:rPr>
          <w:color w:val="000000"/>
          <w:sz w:val="24"/>
          <w:szCs w:val="24"/>
        </w:rPr>
        <w:t>in both groups</w:t>
      </w:r>
      <w:r w:rsidR="00F216B3">
        <w:rPr>
          <w:color w:val="000000"/>
          <w:sz w:val="24"/>
          <w:szCs w:val="24"/>
        </w:rPr>
        <w:t xml:space="preserve"> 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4912"/>
        <w:gridCol w:w="1437"/>
        <w:gridCol w:w="1437"/>
        <w:gridCol w:w="1276"/>
      </w:tblGrid>
      <w:tr w:rsidR="002A1A07" w:rsidRPr="00C10E5E" w14:paraId="63F1E909" w14:textId="77777777" w:rsidTr="002A1A07">
        <w:tc>
          <w:tcPr>
            <w:tcW w:w="2710" w:type="pct"/>
          </w:tcPr>
          <w:p w14:paraId="6010CD74" w14:textId="77777777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</w:p>
        </w:tc>
        <w:tc>
          <w:tcPr>
            <w:tcW w:w="793" w:type="pct"/>
          </w:tcPr>
          <w:p w14:paraId="4E78814C" w14:textId="4843E03C" w:rsidR="002A1A07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</w:t>
            </w:r>
          </w:p>
          <w:p w14:paraId="021C1F1F" w14:textId="6EFE3875" w:rsidR="002A1A07" w:rsidRPr="00C10E5E" w:rsidRDefault="00F216B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=46)</w:t>
            </w:r>
          </w:p>
        </w:tc>
        <w:tc>
          <w:tcPr>
            <w:tcW w:w="793" w:type="pct"/>
          </w:tcPr>
          <w:p w14:paraId="7161231E" w14:textId="51DC0E44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NoTT </w:t>
            </w:r>
          </w:p>
          <w:p w14:paraId="7FA6D738" w14:textId="0415D528" w:rsidR="002A1A07" w:rsidRPr="00C10E5E" w:rsidRDefault="00FE3D6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=24)</w:t>
            </w:r>
          </w:p>
        </w:tc>
        <w:tc>
          <w:tcPr>
            <w:tcW w:w="704" w:type="pct"/>
          </w:tcPr>
          <w:p w14:paraId="5EBA9E5F" w14:textId="3A3134AD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TT</w:t>
            </w:r>
          </w:p>
          <w:p w14:paraId="3E9B77C1" w14:textId="76A36A3E" w:rsidR="002A1A07" w:rsidRPr="00C10E5E" w:rsidRDefault="00C17A0E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=22)</w:t>
            </w:r>
          </w:p>
        </w:tc>
      </w:tr>
      <w:tr w:rsidR="002A1A07" w:rsidRPr="00C10E5E" w14:paraId="3508E6A7" w14:textId="77777777" w:rsidTr="002A1A07">
        <w:tc>
          <w:tcPr>
            <w:tcW w:w="2710" w:type="pct"/>
            <w:vAlign w:val="bottom"/>
          </w:tcPr>
          <w:p w14:paraId="5285EE49" w14:textId="22F43A91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Alzheimer's Disease</w:t>
            </w:r>
            <w:r w:rsidR="00C17A0E">
              <w:rPr>
                <w:color w:val="000000"/>
                <w:sz w:val="24"/>
                <w:szCs w:val="24"/>
              </w:rPr>
              <w:t>,</w:t>
            </w:r>
            <w:r w:rsidR="00F216B3">
              <w:rPr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793" w:type="pct"/>
          </w:tcPr>
          <w:p w14:paraId="0EC4ED7E" w14:textId="1E59159A" w:rsidR="002A1A07" w:rsidRPr="00C10E5E" w:rsidRDefault="00CE23B1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  <w:r w:rsidR="00D33193">
              <w:rPr>
                <w:color w:val="000000"/>
                <w:sz w:val="24"/>
                <w:szCs w:val="24"/>
              </w:rPr>
              <w:t xml:space="preserve"> (</w:t>
            </w:r>
            <w:r w:rsidR="000276E8">
              <w:rPr>
                <w:color w:val="000000"/>
                <w:sz w:val="24"/>
                <w:szCs w:val="24"/>
              </w:rPr>
              <w:t>26.1)</w:t>
            </w:r>
          </w:p>
        </w:tc>
        <w:tc>
          <w:tcPr>
            <w:tcW w:w="793" w:type="pct"/>
            <w:vAlign w:val="bottom"/>
          </w:tcPr>
          <w:p w14:paraId="7713558F" w14:textId="2FD86E7C" w:rsidR="002A1A07" w:rsidRPr="00C10E5E" w:rsidRDefault="00CE3D04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 w:rsidR="002A1A07" w:rsidRPr="00C10E5E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29.2</w:t>
            </w:r>
            <w:r w:rsidR="002A1A07" w:rsidRPr="00C10E5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704" w:type="pct"/>
            <w:vAlign w:val="bottom"/>
          </w:tcPr>
          <w:p w14:paraId="3BC6567F" w14:textId="08D4811C" w:rsidR="002A1A07" w:rsidRPr="00C10E5E" w:rsidRDefault="00E52348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 w:rsidR="002A1A07" w:rsidRPr="00C10E5E">
              <w:rPr>
                <w:color w:val="000000"/>
                <w:sz w:val="24"/>
                <w:szCs w:val="24"/>
              </w:rPr>
              <w:t xml:space="preserve"> (</w:t>
            </w:r>
            <w:r w:rsidR="00D3319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2.7</w:t>
            </w:r>
            <w:r w:rsidR="002A1A07" w:rsidRPr="00C10E5E">
              <w:rPr>
                <w:color w:val="000000"/>
                <w:sz w:val="24"/>
                <w:szCs w:val="24"/>
              </w:rPr>
              <w:t>)</w:t>
            </w:r>
          </w:p>
        </w:tc>
      </w:tr>
      <w:tr w:rsidR="002A1A07" w:rsidRPr="00C10E5E" w14:paraId="7D36A738" w14:textId="77777777" w:rsidTr="002A1A07">
        <w:tc>
          <w:tcPr>
            <w:tcW w:w="2710" w:type="pct"/>
            <w:vAlign w:val="bottom"/>
          </w:tcPr>
          <w:p w14:paraId="31855D20" w14:textId="0E778A92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Vascular cognitive disorder</w:t>
            </w:r>
            <w:r w:rsidR="00C17A0E">
              <w:rPr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793" w:type="pct"/>
          </w:tcPr>
          <w:p w14:paraId="1FAE2CB2" w14:textId="191C3E59" w:rsidR="002A1A07" w:rsidRPr="00C10E5E" w:rsidRDefault="00CE23B1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 w:rsidR="000276E8">
              <w:rPr>
                <w:color w:val="000000"/>
                <w:sz w:val="24"/>
                <w:szCs w:val="24"/>
              </w:rPr>
              <w:t xml:space="preserve"> (17.4)</w:t>
            </w:r>
          </w:p>
        </w:tc>
        <w:tc>
          <w:tcPr>
            <w:tcW w:w="793" w:type="pct"/>
            <w:vAlign w:val="bottom"/>
          </w:tcPr>
          <w:p w14:paraId="645260E6" w14:textId="7A230641" w:rsidR="002A1A07" w:rsidRPr="00C10E5E" w:rsidRDefault="00E52348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2A1A07" w:rsidRPr="00C10E5E">
              <w:rPr>
                <w:color w:val="000000"/>
                <w:sz w:val="24"/>
                <w:szCs w:val="24"/>
              </w:rPr>
              <w:t xml:space="preserve"> </w:t>
            </w:r>
            <w:r w:rsidR="00D33193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4.2</w:t>
            </w:r>
            <w:r w:rsidR="00D33193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704" w:type="pct"/>
            <w:vAlign w:val="bottom"/>
          </w:tcPr>
          <w:p w14:paraId="475C544F" w14:textId="14176CCD" w:rsidR="002A1A07" w:rsidRPr="00C10E5E" w:rsidRDefault="00E52348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 w:rsidR="00D33193">
              <w:rPr>
                <w:color w:val="000000"/>
                <w:sz w:val="24"/>
                <w:szCs w:val="24"/>
              </w:rPr>
              <w:t xml:space="preserve"> (3</w:t>
            </w:r>
            <w:r>
              <w:rPr>
                <w:color w:val="000000"/>
                <w:sz w:val="24"/>
                <w:szCs w:val="24"/>
              </w:rPr>
              <w:t>1.8</w:t>
            </w:r>
            <w:r w:rsidR="00D33193">
              <w:rPr>
                <w:color w:val="000000"/>
                <w:sz w:val="24"/>
                <w:szCs w:val="24"/>
              </w:rPr>
              <w:t>)</w:t>
            </w:r>
          </w:p>
        </w:tc>
      </w:tr>
      <w:tr w:rsidR="002A1A07" w:rsidRPr="00C10E5E" w14:paraId="305FCC44" w14:textId="77777777" w:rsidTr="002A1A07">
        <w:tc>
          <w:tcPr>
            <w:tcW w:w="2710" w:type="pct"/>
            <w:vAlign w:val="bottom"/>
          </w:tcPr>
          <w:p w14:paraId="34BA1910" w14:textId="1B0BB7DE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Parkinson's Disease</w:t>
            </w:r>
            <w:r w:rsidR="00C17A0E">
              <w:rPr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793" w:type="pct"/>
          </w:tcPr>
          <w:p w14:paraId="76A8160D" w14:textId="67E396FA" w:rsidR="002A1A07" w:rsidRPr="00C10E5E" w:rsidRDefault="00CE23B1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0276E8">
              <w:rPr>
                <w:color w:val="000000"/>
                <w:sz w:val="24"/>
                <w:szCs w:val="24"/>
              </w:rPr>
              <w:t xml:space="preserve"> (</w:t>
            </w:r>
            <w:r w:rsidR="0007194C">
              <w:rPr>
                <w:color w:val="000000"/>
                <w:sz w:val="24"/>
                <w:szCs w:val="24"/>
              </w:rPr>
              <w:t>4.3)</w:t>
            </w:r>
          </w:p>
        </w:tc>
        <w:tc>
          <w:tcPr>
            <w:tcW w:w="793" w:type="pct"/>
            <w:vAlign w:val="bottom"/>
          </w:tcPr>
          <w:p w14:paraId="62604F41" w14:textId="087417C4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 (</w:t>
            </w:r>
            <w:r w:rsidR="002E6B2A">
              <w:rPr>
                <w:color w:val="000000"/>
                <w:sz w:val="24"/>
                <w:szCs w:val="24"/>
              </w:rPr>
              <w:t>4.2</w:t>
            </w:r>
            <w:r w:rsidRPr="00C10E5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704" w:type="pct"/>
            <w:vAlign w:val="bottom"/>
          </w:tcPr>
          <w:p w14:paraId="23CD65A7" w14:textId="2123E045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 (</w:t>
            </w:r>
            <w:r w:rsidR="002E6B2A">
              <w:rPr>
                <w:color w:val="000000"/>
                <w:sz w:val="24"/>
                <w:szCs w:val="24"/>
              </w:rPr>
              <w:t>4.5</w:t>
            </w:r>
            <w:r w:rsidRPr="00C10E5E">
              <w:rPr>
                <w:color w:val="000000"/>
                <w:sz w:val="24"/>
                <w:szCs w:val="24"/>
              </w:rPr>
              <w:t>)</w:t>
            </w:r>
          </w:p>
        </w:tc>
      </w:tr>
      <w:tr w:rsidR="002A1A07" w:rsidRPr="00C10E5E" w14:paraId="60FB4802" w14:textId="77777777" w:rsidTr="002A1A07">
        <w:tc>
          <w:tcPr>
            <w:tcW w:w="2710" w:type="pct"/>
            <w:tcBorders>
              <w:bottom w:val="single" w:sz="4" w:space="0" w:color="auto"/>
            </w:tcBorders>
            <w:vAlign w:val="bottom"/>
          </w:tcPr>
          <w:p w14:paraId="662C0978" w14:textId="4B9581F0" w:rsidR="002A1A07" w:rsidRPr="00C10E5E" w:rsidRDefault="005428C1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ticobasal degeneration,</w:t>
            </w:r>
            <w:r w:rsidR="00C17A0E">
              <w:rPr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793" w:type="pct"/>
          </w:tcPr>
          <w:p w14:paraId="3686448E" w14:textId="6DF22AC3" w:rsidR="002A1A07" w:rsidRPr="00C10E5E" w:rsidRDefault="00CE23B1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07194C">
              <w:rPr>
                <w:color w:val="000000"/>
                <w:sz w:val="24"/>
                <w:szCs w:val="24"/>
              </w:rPr>
              <w:t xml:space="preserve"> (2.2)</w:t>
            </w:r>
          </w:p>
        </w:tc>
        <w:tc>
          <w:tcPr>
            <w:tcW w:w="793" w:type="pct"/>
            <w:vAlign w:val="bottom"/>
          </w:tcPr>
          <w:p w14:paraId="42742659" w14:textId="6D858683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704" w:type="pct"/>
            <w:vAlign w:val="bottom"/>
          </w:tcPr>
          <w:p w14:paraId="7CEFF16E" w14:textId="785F7CAC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 (</w:t>
            </w:r>
            <w:r w:rsidR="002E6B2A">
              <w:rPr>
                <w:color w:val="000000"/>
                <w:sz w:val="24"/>
                <w:szCs w:val="24"/>
              </w:rPr>
              <w:t>4.5</w:t>
            </w:r>
            <w:r w:rsidRPr="00C10E5E">
              <w:rPr>
                <w:color w:val="000000"/>
                <w:sz w:val="24"/>
                <w:szCs w:val="24"/>
              </w:rPr>
              <w:t>)</w:t>
            </w:r>
          </w:p>
        </w:tc>
      </w:tr>
      <w:tr w:rsidR="002A1A07" w:rsidRPr="00C10E5E" w14:paraId="499BD494" w14:textId="77777777" w:rsidTr="007A7DF7">
        <w:tc>
          <w:tcPr>
            <w:tcW w:w="2710" w:type="pct"/>
            <w:tcBorders>
              <w:bottom w:val="single" w:sz="4" w:space="0" w:color="auto"/>
            </w:tcBorders>
            <w:vAlign w:val="bottom"/>
          </w:tcPr>
          <w:p w14:paraId="2859DABB" w14:textId="3935C08C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Other</w:t>
            </w:r>
            <w:r w:rsidR="00C17A0E">
              <w:rPr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36043F48" w14:textId="6F6793D0" w:rsidR="002A1A07" w:rsidRPr="00C10E5E" w:rsidRDefault="00CE23B1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  <w:r w:rsidR="0007194C">
              <w:rPr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793" w:type="pct"/>
            <w:vAlign w:val="bottom"/>
          </w:tcPr>
          <w:p w14:paraId="1A28F441" w14:textId="5FE9EB0B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</w:t>
            </w:r>
            <w:r w:rsidR="00DA7EC9">
              <w:rPr>
                <w:color w:val="000000"/>
                <w:sz w:val="24"/>
                <w:szCs w:val="24"/>
              </w:rPr>
              <w:t>5</w:t>
            </w:r>
            <w:r w:rsidRPr="00C10E5E">
              <w:rPr>
                <w:color w:val="000000"/>
                <w:sz w:val="24"/>
                <w:szCs w:val="24"/>
              </w:rPr>
              <w:t xml:space="preserve"> (</w:t>
            </w:r>
            <w:r w:rsidR="002E6B2A">
              <w:rPr>
                <w:color w:val="000000"/>
                <w:sz w:val="24"/>
                <w:szCs w:val="24"/>
              </w:rPr>
              <w:t>62.5</w:t>
            </w:r>
            <w:r w:rsidRPr="00C10E5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bottom"/>
          </w:tcPr>
          <w:p w14:paraId="302F1D8F" w14:textId="78DE9851" w:rsidR="002A1A07" w:rsidRPr="00C10E5E" w:rsidRDefault="002A1A07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8 (</w:t>
            </w:r>
            <w:r w:rsidR="002E6B2A">
              <w:rPr>
                <w:color w:val="000000"/>
                <w:sz w:val="24"/>
                <w:szCs w:val="24"/>
              </w:rPr>
              <w:t>36.4</w:t>
            </w:r>
            <w:r w:rsidRPr="00C10E5E">
              <w:rPr>
                <w:color w:val="000000"/>
                <w:sz w:val="24"/>
                <w:szCs w:val="24"/>
              </w:rPr>
              <w:t>)</w:t>
            </w:r>
          </w:p>
        </w:tc>
      </w:tr>
      <w:tr w:rsidR="002A1A07" w:rsidRPr="00C10E5E" w14:paraId="5D3CFCE7" w14:textId="77777777" w:rsidTr="007A7DF7">
        <w:tc>
          <w:tcPr>
            <w:tcW w:w="2710" w:type="pct"/>
            <w:tcBorders>
              <w:bottom w:val="nil"/>
              <w:right w:val="nil"/>
            </w:tcBorders>
            <w:vAlign w:val="bottom"/>
          </w:tcPr>
          <w:p w14:paraId="5C10243D" w14:textId="39AAF5C7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Guillain-Barré syndrome</w:t>
            </w:r>
          </w:p>
        </w:tc>
        <w:tc>
          <w:tcPr>
            <w:tcW w:w="793" w:type="pct"/>
            <w:tcBorders>
              <w:bottom w:val="nil"/>
              <w:right w:val="nil"/>
            </w:tcBorders>
          </w:tcPr>
          <w:p w14:paraId="630A4257" w14:textId="4F22EB61" w:rsidR="002A1A07" w:rsidRPr="00A63874" w:rsidRDefault="00DC6708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14C5" w14:textId="2DF9CBC0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568B6E3" w14:textId="7BE424FE" w:rsidR="002A1A07" w:rsidRPr="00A63874" w:rsidRDefault="00DC6708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</w:tr>
      <w:tr w:rsidR="002A1A07" w:rsidRPr="00C10E5E" w14:paraId="7F92F99D" w14:textId="77777777" w:rsidTr="007A7DF7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12A88E81" w14:textId="2CC22CC4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Huntington’s Disease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1FE14D1E" w14:textId="23557BC2" w:rsidR="002A1A07" w:rsidRPr="00A63874" w:rsidRDefault="00DC6708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993E" w14:textId="4CCAEC8A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56CA12" w14:textId="21799553" w:rsidR="002A1A07" w:rsidRPr="00A63874" w:rsidRDefault="00DC6708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</w:tr>
      <w:tr w:rsidR="002A1A07" w:rsidRPr="00C10E5E" w14:paraId="018F3C2B" w14:textId="77777777" w:rsidTr="007A7DF7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4622C241" w14:textId="433E7597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Spinal stenosis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45DC9F00" w14:textId="6817DACB" w:rsidR="002A1A07" w:rsidRPr="00A63874" w:rsidRDefault="000B680C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323CF" w14:textId="37475034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01A121" w14:textId="18DD0D99" w:rsidR="002A1A07" w:rsidRPr="00A63874" w:rsidRDefault="008B1706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  <w:tr w:rsidR="002A1A07" w:rsidRPr="00C10E5E" w14:paraId="39A9B47C" w14:textId="77777777" w:rsidTr="007A7DF7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43F5AA87" w14:textId="225B7E6A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Peripheral neuropathy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70E71F5B" w14:textId="51095962" w:rsidR="002A1A07" w:rsidRPr="00A63874" w:rsidRDefault="00367BBD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BC653" w14:textId="00561032" w:rsidR="002A1A07" w:rsidRPr="00A63874" w:rsidRDefault="003F708A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142A5A" w14:textId="59EA8254" w:rsidR="002A1A07" w:rsidRPr="00A63874" w:rsidRDefault="0077243F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</w:tr>
      <w:tr w:rsidR="002A1A07" w:rsidRPr="00C10E5E" w14:paraId="076C4AFD" w14:textId="77777777" w:rsidTr="007A7DF7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1020A536" w14:textId="5FA7F460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Alcohol abuse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771FC487" w14:textId="12C1557E" w:rsidR="002A1A07" w:rsidRPr="00A63874" w:rsidRDefault="0077243F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BDF7" w14:textId="798ED21E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7A9328" w14:textId="21A3E953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  <w:tr w:rsidR="002A1A07" w:rsidRPr="00C10E5E" w14:paraId="7AF782D9" w14:textId="77777777" w:rsidTr="007A7DF7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4166846E" w14:textId="01C0480C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Congenital cerebral pa</w:t>
            </w:r>
            <w:r w:rsidR="0077243F">
              <w:rPr>
                <w:i/>
                <w:iCs/>
                <w:color w:val="000000"/>
                <w:sz w:val="24"/>
                <w:szCs w:val="24"/>
              </w:rPr>
              <w:t>lsy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2BFCABB7" w14:textId="4898AC08" w:rsidR="002A1A07" w:rsidRPr="00A63874" w:rsidRDefault="0077243F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35411" w14:textId="0AB71065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ECDD6D" w14:textId="240C872D" w:rsidR="002A1A07" w:rsidRPr="00A63874" w:rsidRDefault="0077243F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</w:tr>
      <w:tr w:rsidR="002A1A07" w:rsidRPr="00C10E5E" w14:paraId="46FDB4B2" w14:textId="77777777" w:rsidTr="007A7DF7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516F338B" w14:textId="7676219E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Neurodegenerative memory disorder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7DD1861B" w14:textId="57C2D9E7" w:rsidR="002A1A07" w:rsidRPr="00A63874" w:rsidRDefault="0089602E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388F" w14:textId="016E4173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9B905B" w14:textId="7CE42741" w:rsidR="002A1A07" w:rsidRPr="00A63874" w:rsidRDefault="0089602E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</w:tr>
      <w:tr w:rsidR="002A1A07" w:rsidRPr="00C10E5E" w14:paraId="2BBD9ECA" w14:textId="77777777" w:rsidTr="007A7DF7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6D25356D" w14:textId="5F75E0F3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Scoliosis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1F4CADAC" w14:textId="692E6555" w:rsidR="002A1A07" w:rsidRPr="00A63874" w:rsidRDefault="0089602E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F87AA" w14:textId="19B3BC54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846259" w14:textId="33F255BB" w:rsidR="002A1A07" w:rsidRPr="00A63874" w:rsidRDefault="0089602E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</w:tr>
      <w:tr w:rsidR="002A1A07" w:rsidRPr="00C10E5E" w14:paraId="07531181" w14:textId="77777777" w:rsidTr="00905D09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2A6E32F1" w14:textId="03AC58C6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Multiple sclerosis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3B7DCDAB" w14:textId="25B90DE6" w:rsidR="002A1A07" w:rsidRPr="00A63874" w:rsidRDefault="0089602E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0537" w14:textId="72CFB754" w:rsidR="002A1A07" w:rsidRPr="00A63874" w:rsidRDefault="0089602E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C5FBA1" w14:textId="529608D2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2</w:t>
            </w:r>
          </w:p>
        </w:tc>
      </w:tr>
      <w:tr w:rsidR="002A1A07" w:rsidRPr="00C10E5E" w14:paraId="0DCEFAEA" w14:textId="77777777" w:rsidTr="00C80B04">
        <w:tc>
          <w:tcPr>
            <w:tcW w:w="2710" w:type="pct"/>
            <w:tcBorders>
              <w:top w:val="nil"/>
              <w:bottom w:val="nil"/>
              <w:right w:val="nil"/>
            </w:tcBorders>
            <w:vAlign w:val="bottom"/>
          </w:tcPr>
          <w:p w14:paraId="79877244" w14:textId="6EA3AE2E" w:rsidR="002A1A07" w:rsidRPr="00A63874" w:rsidRDefault="002A1A07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Parkinsonism</w:t>
            </w:r>
          </w:p>
        </w:tc>
        <w:tc>
          <w:tcPr>
            <w:tcW w:w="793" w:type="pct"/>
            <w:tcBorders>
              <w:top w:val="nil"/>
              <w:bottom w:val="nil"/>
              <w:right w:val="nil"/>
            </w:tcBorders>
          </w:tcPr>
          <w:p w14:paraId="35BD1148" w14:textId="4756F81C" w:rsidR="002A1A07" w:rsidRPr="00A63874" w:rsidRDefault="0089602E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787CC" w14:textId="6E7935EB" w:rsidR="002A1A07" w:rsidRPr="00A63874" w:rsidRDefault="0089602E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6188EE" w14:textId="708D56F0" w:rsidR="002A1A07" w:rsidRPr="00A63874" w:rsidRDefault="002A1A07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 w:rsidRPr="00A63874">
              <w:rPr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  <w:tr w:rsidR="00A26F9A" w:rsidRPr="00C10E5E" w14:paraId="7174C502" w14:textId="77777777" w:rsidTr="00C80B04">
        <w:tc>
          <w:tcPr>
            <w:tcW w:w="271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E7D746C" w14:textId="6D1FC16B" w:rsidR="00A26F9A" w:rsidRPr="00A63874" w:rsidRDefault="00A26F9A" w:rsidP="0007194C">
            <w:pPr>
              <w:adjustRightInd w:val="0"/>
              <w:spacing w:before="240"/>
              <w:ind w:left="708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Other unspecified condition</w:t>
            </w:r>
          </w:p>
        </w:tc>
        <w:tc>
          <w:tcPr>
            <w:tcW w:w="793" w:type="pct"/>
            <w:tcBorders>
              <w:top w:val="nil"/>
              <w:right w:val="nil"/>
            </w:tcBorders>
          </w:tcPr>
          <w:p w14:paraId="6DE83311" w14:textId="6EB6E2DC" w:rsidR="00A26F9A" w:rsidRPr="00A63874" w:rsidRDefault="00367BBD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BF939" w14:textId="486F7B98" w:rsidR="00A26F9A" w:rsidRPr="00A63874" w:rsidRDefault="00331FAC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50F33" w14:textId="30D50FB2" w:rsidR="00A26F9A" w:rsidRPr="00A63874" w:rsidRDefault="000E3DFC" w:rsidP="00FA3A9A">
            <w:pPr>
              <w:adjustRightInd w:val="0"/>
              <w:spacing w:before="24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3</w:t>
            </w:r>
          </w:p>
        </w:tc>
      </w:tr>
    </w:tbl>
    <w:p w14:paraId="78DC6338" w14:textId="77777777" w:rsidR="0031553B" w:rsidRDefault="0031553B" w:rsidP="00FA3A9A">
      <w:pPr>
        <w:adjustRightInd w:val="0"/>
        <w:spacing w:before="240" w:after="10"/>
        <w:rPr>
          <w:b/>
          <w:bCs/>
          <w:color w:val="000000"/>
          <w:sz w:val="24"/>
          <w:szCs w:val="24"/>
        </w:rPr>
      </w:pPr>
    </w:p>
    <w:p w14:paraId="0AD4EF5A" w14:textId="790419B4" w:rsidR="0009338B" w:rsidRPr="00C10E5E" w:rsidRDefault="0009338B" w:rsidP="00FA3A9A">
      <w:pPr>
        <w:adjustRightInd w:val="0"/>
        <w:spacing w:before="240" w:after="10" w:line="480" w:lineRule="auto"/>
        <w:rPr>
          <w:color w:val="000000"/>
          <w:sz w:val="24"/>
          <w:szCs w:val="24"/>
        </w:rPr>
      </w:pPr>
      <w:r w:rsidRPr="00C10E5E">
        <w:rPr>
          <w:b/>
          <w:bCs/>
          <w:color w:val="000000"/>
          <w:sz w:val="24"/>
          <w:szCs w:val="24"/>
        </w:rPr>
        <w:lastRenderedPageBreak/>
        <w:t xml:space="preserve">Supplementary Table </w:t>
      </w:r>
      <w:r>
        <w:rPr>
          <w:b/>
          <w:bCs/>
          <w:color w:val="000000"/>
          <w:sz w:val="24"/>
          <w:szCs w:val="24"/>
        </w:rPr>
        <w:t>2</w:t>
      </w:r>
      <w:r w:rsidRPr="00C10E5E">
        <w:rPr>
          <w:b/>
          <w:bCs/>
          <w:color w:val="000000"/>
          <w:sz w:val="24"/>
          <w:szCs w:val="24"/>
        </w:rPr>
        <w:t xml:space="preserve"> </w:t>
      </w:r>
      <w:r w:rsidR="00F23299">
        <w:rPr>
          <w:color w:val="000000"/>
          <w:sz w:val="24"/>
          <w:szCs w:val="24"/>
        </w:rPr>
        <w:t>P</w:t>
      </w:r>
      <w:r w:rsidRPr="00C10E5E">
        <w:rPr>
          <w:color w:val="000000"/>
          <w:sz w:val="24"/>
          <w:szCs w:val="24"/>
        </w:rPr>
        <w:t xml:space="preserve">roportion of </w:t>
      </w:r>
      <w:r w:rsidR="005042A7">
        <w:rPr>
          <w:color w:val="000000"/>
          <w:sz w:val="24"/>
          <w:szCs w:val="24"/>
        </w:rPr>
        <w:t xml:space="preserve">postoperatively </w:t>
      </w:r>
      <w:r w:rsidR="00F23299">
        <w:rPr>
          <w:color w:val="000000"/>
          <w:sz w:val="24"/>
          <w:szCs w:val="24"/>
        </w:rPr>
        <w:t xml:space="preserve">improved patients </w:t>
      </w:r>
      <w:r w:rsidRPr="00C10E5E">
        <w:rPr>
          <w:color w:val="000000"/>
          <w:sz w:val="24"/>
          <w:szCs w:val="24"/>
        </w:rPr>
        <w:t xml:space="preserve">defined as an increase of </w:t>
      </w:r>
      <w:r w:rsidR="005042A7">
        <w:rPr>
          <w:color w:val="000000"/>
          <w:sz w:val="24"/>
          <w:szCs w:val="24"/>
        </w:rPr>
        <w:t>≥</w:t>
      </w:r>
      <w:r w:rsidR="005042A7" w:rsidRPr="00F31EA3">
        <w:rPr>
          <w:color w:val="000000"/>
          <w:sz w:val="24"/>
          <w:szCs w:val="24"/>
        </w:rPr>
        <w:t>5</w:t>
      </w:r>
      <w:r w:rsidRPr="00C10E5E">
        <w:rPr>
          <w:color w:val="000000"/>
          <w:sz w:val="24"/>
          <w:szCs w:val="24"/>
        </w:rPr>
        <w:t xml:space="preserve"> </w:t>
      </w:r>
      <w:r w:rsidR="005042A7">
        <w:rPr>
          <w:color w:val="000000"/>
          <w:sz w:val="24"/>
          <w:szCs w:val="24"/>
        </w:rPr>
        <w:t>iNPH scale score points</w:t>
      </w:r>
      <w:r w:rsidR="00944CBE">
        <w:rPr>
          <w:color w:val="000000"/>
          <w:sz w:val="24"/>
          <w:szCs w:val="24"/>
        </w:rPr>
        <w:t xml:space="preserve"> (total, gait, balance, </w:t>
      </w:r>
      <w:r w:rsidR="00AE4898">
        <w:rPr>
          <w:color w:val="000000"/>
          <w:sz w:val="24"/>
          <w:szCs w:val="24"/>
        </w:rPr>
        <w:t xml:space="preserve">neuropsychology and continence) </w:t>
      </w:r>
      <w:r w:rsidR="00924BF5">
        <w:rPr>
          <w:color w:val="000000"/>
          <w:sz w:val="24"/>
          <w:szCs w:val="24"/>
        </w:rPr>
        <w:t>in NoTT and TT patients</w:t>
      </w:r>
      <w:r w:rsidRPr="00C10E5E">
        <w:rPr>
          <w:color w:val="000000"/>
          <w:sz w:val="24"/>
          <w:szCs w:val="24"/>
        </w:rPr>
        <w:t>.</w:t>
      </w:r>
      <w:r w:rsidRPr="00C10E5E">
        <w:rPr>
          <w:color w:val="000000"/>
          <w:sz w:val="24"/>
          <w:szCs w:val="24"/>
        </w:rPr>
        <w:fldChar w:fldCharType="begin"/>
      </w:r>
      <w:r w:rsidRPr="00C10E5E">
        <w:rPr>
          <w:color w:val="000000"/>
          <w:sz w:val="24"/>
          <w:szCs w:val="24"/>
        </w:rPr>
        <w:instrText>tc "Table 7 Comparison of proportion of shunt responders—defined as an increase of 5 units or more from pre- to post between the two groups."</w:instrText>
      </w:r>
      <w:r w:rsidRPr="00C10E5E">
        <w:rPr>
          <w:color w:val="000000"/>
          <w:sz w:val="24"/>
          <w:szCs w:val="24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7"/>
        <w:gridCol w:w="1555"/>
        <w:gridCol w:w="1393"/>
        <w:gridCol w:w="1475"/>
        <w:gridCol w:w="2339"/>
        <w:gridCol w:w="913"/>
      </w:tblGrid>
      <w:tr w:rsidR="00840D40" w:rsidRPr="00C10E5E" w14:paraId="17F32D52" w14:textId="77777777" w:rsidTr="00840D40">
        <w:trPr>
          <w:cantSplit/>
          <w:trHeight w:val="368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5EF0DAA" w14:textId="77777777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EEBEE8D" w14:textId="77777777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All</w:t>
            </w:r>
            <w:r w:rsidRPr="00C10E5E">
              <w:rPr>
                <w:b/>
                <w:bCs/>
                <w:color w:val="000000"/>
                <w:sz w:val="24"/>
                <w:szCs w:val="24"/>
              </w:rPr>
              <w:br/>
              <w:t>(n=481)</w:t>
            </w:r>
          </w:p>
        </w:tc>
        <w:tc>
          <w:tcPr>
            <w:tcW w:w="0" w:type="auto"/>
          </w:tcPr>
          <w:p w14:paraId="6A43E3E5" w14:textId="139116CB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NoTT</w:t>
            </w:r>
            <w:r w:rsidRPr="00C10E5E">
              <w:rPr>
                <w:b/>
                <w:bCs/>
                <w:color w:val="000000"/>
                <w:sz w:val="24"/>
                <w:szCs w:val="24"/>
              </w:rPr>
              <w:br/>
              <w:t>(n=390)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95287D9" w14:textId="073131FC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TT</w:t>
            </w:r>
            <w:r w:rsidRPr="00C10E5E">
              <w:rPr>
                <w:b/>
                <w:bCs/>
                <w:color w:val="000000"/>
                <w:sz w:val="24"/>
                <w:szCs w:val="24"/>
              </w:rPr>
              <w:br/>
              <w:t>(n=91)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E326147" w14:textId="77777777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Rate difference (95% CI)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DCACBA3" w14:textId="30E2F22C" w:rsidR="00840D40" w:rsidRPr="00C10E5E" w:rsidRDefault="00CA5F82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</w:t>
            </w:r>
            <w:r w:rsidR="00840D40" w:rsidRPr="00C10E5E">
              <w:rPr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40D40" w:rsidRPr="00C10E5E" w14:paraId="11B24273" w14:textId="77777777" w:rsidTr="00840D40">
        <w:trPr>
          <w:cantSplit/>
          <w:trHeight w:val="368"/>
        </w:trPr>
        <w:tc>
          <w:tcPr>
            <w:tcW w:w="0" w:type="auto"/>
            <w:gridSpan w:val="6"/>
          </w:tcPr>
          <w:p w14:paraId="671E5510" w14:textId="715F5854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Pr="00C10E5E">
              <w:rPr>
                <w:b/>
                <w:bCs/>
                <w:color w:val="000000"/>
                <w:sz w:val="24"/>
                <w:szCs w:val="24"/>
              </w:rPr>
              <w:t>increase of 5 units or more</w:t>
            </w:r>
          </w:p>
        </w:tc>
      </w:tr>
      <w:tr w:rsidR="00840D40" w:rsidRPr="00C10E5E" w14:paraId="14C0E84C" w14:textId="77777777" w:rsidTr="00840D40">
        <w:trPr>
          <w:cantSplit/>
          <w:trHeight w:val="612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7EABDE03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227107B0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24.0 (31.3%)</w:t>
            </w:r>
          </w:p>
        </w:tc>
        <w:tc>
          <w:tcPr>
            <w:tcW w:w="0" w:type="auto"/>
          </w:tcPr>
          <w:p w14:paraId="2B2BB0D5" w14:textId="2D6E7DCC" w:rsidR="00840D40" w:rsidRPr="00C10E5E" w:rsidRDefault="00840D40" w:rsidP="00FA3A9A">
            <w:pPr>
              <w:adjustRightInd w:val="0"/>
              <w:spacing w:before="240" w:after="72"/>
              <w:jc w:val="center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95.0 (29.1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7B9F9374" w14:textId="6437261E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9.0 (41.4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33E8B26A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01116E4B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20C01380" w14:textId="77777777" w:rsidTr="00840D40">
        <w:trPr>
          <w:cantSplit/>
          <w:trHeight w:val="612"/>
        </w:trPr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479C762A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586E0455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72.0 (68.7%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1E0B988" w14:textId="41A4529C" w:rsidR="00840D40" w:rsidRPr="00840D40" w:rsidRDefault="00840D40" w:rsidP="00FA3A9A">
            <w:pPr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31.0 (70.9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64ADD3C3" w14:textId="3C2A4B99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41.0 (58.6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7BA1C97C" w14:textId="34BC9DA9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-12.3 (-2</w:t>
            </w:r>
            <w:r w:rsidR="005D3D4F">
              <w:rPr>
                <w:color w:val="000000"/>
                <w:sz w:val="24"/>
                <w:szCs w:val="24"/>
              </w:rPr>
              <w:t>4.3</w:t>
            </w:r>
            <w:r w:rsidRPr="00C10E5E">
              <w:rPr>
                <w:color w:val="000000"/>
                <w:sz w:val="24"/>
                <w:szCs w:val="24"/>
              </w:rPr>
              <w:t xml:space="preserve">, </w:t>
            </w:r>
            <w:r w:rsidR="002075B0">
              <w:rPr>
                <w:color w:val="000000"/>
                <w:sz w:val="24"/>
                <w:szCs w:val="24"/>
              </w:rPr>
              <w:t>-</w:t>
            </w:r>
            <w:r w:rsidRPr="00C10E5E">
              <w:rPr>
                <w:color w:val="000000"/>
                <w:sz w:val="24"/>
                <w:szCs w:val="24"/>
              </w:rPr>
              <w:t>0.</w:t>
            </w:r>
            <w:r w:rsidR="002075B0">
              <w:rPr>
                <w:color w:val="000000"/>
                <w:sz w:val="24"/>
                <w:szCs w:val="24"/>
              </w:rPr>
              <w:t>3</w:t>
            </w:r>
            <w:r w:rsidRPr="00C10E5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08BB9E99" w14:textId="17EEA398" w:rsidR="00840D40" w:rsidRPr="002075B0" w:rsidRDefault="00840D40" w:rsidP="00FA3A9A">
            <w:pPr>
              <w:adjustRightInd w:val="0"/>
              <w:spacing w:before="240" w:after="72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075B0">
              <w:rPr>
                <w:b/>
                <w:bCs/>
                <w:color w:val="000000"/>
                <w:sz w:val="24"/>
                <w:szCs w:val="24"/>
              </w:rPr>
              <w:t>0.0</w:t>
            </w:r>
            <w:r w:rsidR="002075B0" w:rsidRPr="002075B0">
              <w:rPr>
                <w:b/>
                <w:bCs/>
                <w:color w:val="000000"/>
                <w:sz w:val="24"/>
                <w:szCs w:val="24"/>
              </w:rPr>
              <w:t>44</w:t>
            </w:r>
          </w:p>
        </w:tc>
      </w:tr>
      <w:tr w:rsidR="00840D40" w:rsidRPr="00C10E5E" w14:paraId="668883DF" w14:textId="77777777" w:rsidTr="00840D40">
        <w:trPr>
          <w:cantSplit/>
          <w:trHeight w:val="375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03B8C6A8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2A9D480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14CB8B5C" w14:textId="40F9D363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3D9CC233" w14:textId="778FE91D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41D2E45C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528F8259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607E45EB" w14:textId="77777777" w:rsidTr="00840D40">
        <w:trPr>
          <w:cantSplit/>
          <w:trHeight w:val="368"/>
        </w:trPr>
        <w:tc>
          <w:tcPr>
            <w:tcW w:w="0" w:type="auto"/>
            <w:gridSpan w:val="6"/>
          </w:tcPr>
          <w:p w14:paraId="1E37DF4D" w14:textId="7C9A6CF4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Gait increase of 5 units or more</w:t>
            </w:r>
          </w:p>
        </w:tc>
      </w:tr>
      <w:tr w:rsidR="00840D40" w:rsidRPr="00C10E5E" w14:paraId="4627433A" w14:textId="77777777" w:rsidTr="00840D40">
        <w:trPr>
          <w:cantSplit/>
          <w:trHeight w:val="612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74D2402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156B4030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17.0 (29.6%)</w:t>
            </w:r>
          </w:p>
        </w:tc>
        <w:tc>
          <w:tcPr>
            <w:tcW w:w="0" w:type="auto"/>
          </w:tcPr>
          <w:p w14:paraId="0710F8A9" w14:textId="67AC3412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90.0 (27.7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27129B86" w14:textId="2D8C1369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7.0 (38.6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0FE527A5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52E8EC0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6F83C6F2" w14:textId="77777777" w:rsidTr="00840D40">
        <w:trPr>
          <w:cantSplit/>
          <w:trHeight w:val="612"/>
        </w:trPr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6B4ADBFD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31E66389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78.0 (70.4%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4696F22" w14:textId="00ADEA2D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35.0 (72.3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09A2CD02" w14:textId="7FC13D2C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43.0 (61.4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459F70CF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-10.9 (-23.5, 1.7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10B7A00D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0.090</w:t>
            </w:r>
          </w:p>
        </w:tc>
      </w:tr>
      <w:tr w:rsidR="00840D40" w:rsidRPr="00C10E5E" w14:paraId="5D05EDD2" w14:textId="77777777" w:rsidTr="00840D40">
        <w:trPr>
          <w:cantSplit/>
          <w:trHeight w:val="368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2D7422E8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5B6BF4D2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60509A20" w14:textId="33BD726C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19D00D07" w14:textId="5DB4E0A8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5D908348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0C0954C6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4B2B6055" w14:textId="77777777" w:rsidTr="00840D40">
        <w:trPr>
          <w:cantSplit/>
          <w:trHeight w:val="375"/>
        </w:trPr>
        <w:tc>
          <w:tcPr>
            <w:tcW w:w="0" w:type="auto"/>
            <w:gridSpan w:val="6"/>
          </w:tcPr>
          <w:p w14:paraId="47816C7A" w14:textId="3FAE68B5" w:rsidR="00840D40" w:rsidRPr="00C10E5E" w:rsidRDefault="00CA5F82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europsychology</w:t>
            </w:r>
            <w:r w:rsidR="00840D40" w:rsidRPr="00C10E5E">
              <w:rPr>
                <w:b/>
                <w:bCs/>
                <w:color w:val="000000"/>
                <w:sz w:val="24"/>
                <w:szCs w:val="24"/>
              </w:rPr>
              <w:t xml:space="preserve"> increase of 5 units or more</w:t>
            </w:r>
          </w:p>
        </w:tc>
      </w:tr>
      <w:tr w:rsidR="00840D40" w:rsidRPr="00C10E5E" w14:paraId="102074BF" w14:textId="77777777" w:rsidTr="00840D40">
        <w:trPr>
          <w:cantSplit/>
          <w:trHeight w:val="612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5A1B78D1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AF6BEE4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64.0 (44.9%)</w:t>
            </w:r>
          </w:p>
        </w:tc>
        <w:tc>
          <w:tcPr>
            <w:tcW w:w="0" w:type="auto"/>
          </w:tcPr>
          <w:p w14:paraId="5F214A90" w14:textId="021F8890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30.0 (43.0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37712F2" w14:textId="217073E5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34.0 (54.0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A1EB11E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367DB89F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109E6112" w14:textId="77777777" w:rsidTr="00840D40">
        <w:trPr>
          <w:cantSplit/>
          <w:trHeight w:val="612"/>
        </w:trPr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482B73B7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46031363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01.0 (55.1%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B378D52" w14:textId="376959AB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72.0 (57.0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7D850D66" w14:textId="17D002F5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9.0 (46.0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745FEEC6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-10.9 (-24.7, 2.8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1F58115A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840D40" w:rsidRPr="00C10E5E" w14:paraId="76DD8603" w14:textId="77777777" w:rsidTr="00840D40">
        <w:trPr>
          <w:cantSplit/>
          <w:trHeight w:val="368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26FEABEF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1316B2BD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0" w:type="auto"/>
          </w:tcPr>
          <w:p w14:paraId="64FF3C25" w14:textId="45F4A6DC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1D46D2CF" w14:textId="17E35E6E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41121DE0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F10E992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494D7BF5" w14:textId="77777777" w:rsidTr="00840D40">
        <w:trPr>
          <w:cantSplit/>
          <w:trHeight w:val="375"/>
        </w:trPr>
        <w:tc>
          <w:tcPr>
            <w:tcW w:w="0" w:type="auto"/>
            <w:gridSpan w:val="6"/>
          </w:tcPr>
          <w:p w14:paraId="2B6B2A96" w14:textId="7DF7BB46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Balance increase of 5 units or more</w:t>
            </w:r>
          </w:p>
        </w:tc>
      </w:tr>
      <w:tr w:rsidR="00840D40" w:rsidRPr="00C10E5E" w14:paraId="60A406D5" w14:textId="77777777" w:rsidTr="00840D40">
        <w:trPr>
          <w:cantSplit/>
          <w:trHeight w:val="612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3C993A13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5D55BD19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40.0 (63.7%)</w:t>
            </w:r>
          </w:p>
        </w:tc>
        <w:tc>
          <w:tcPr>
            <w:tcW w:w="0" w:type="auto"/>
          </w:tcPr>
          <w:p w14:paraId="01B26C38" w14:textId="1CB23B24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92.0 (61.9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00201B36" w14:textId="3028A31D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48.0 (71.6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AC08EA0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782C902D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10144EE5" w14:textId="77777777" w:rsidTr="00840D40">
        <w:trPr>
          <w:cantSplit/>
          <w:trHeight w:val="612"/>
        </w:trPr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0FA6F638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134077D8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37.0 (36.3%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5C5EF1D" w14:textId="2295516D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18.0 (38.1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2D8843CE" w14:textId="2D8E2896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9.0 (28.4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5F9E0E2D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-9.7 (-22.0, 2.6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4D92B41B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840D40" w:rsidRPr="00C10E5E" w14:paraId="643E9202" w14:textId="77777777" w:rsidTr="00840D40">
        <w:trPr>
          <w:cantSplit/>
          <w:trHeight w:val="368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76236DEC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483CE28E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14:paraId="55701CD5" w14:textId="212F2729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5243FCEC" w14:textId="5EB6A1CE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154AC107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FDBF478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39946409" w14:textId="77777777" w:rsidTr="00840D40">
        <w:trPr>
          <w:cantSplit/>
          <w:trHeight w:val="375"/>
        </w:trPr>
        <w:tc>
          <w:tcPr>
            <w:tcW w:w="0" w:type="auto"/>
            <w:gridSpan w:val="6"/>
          </w:tcPr>
          <w:p w14:paraId="4F743EA7" w14:textId="06117E27" w:rsidR="00840D40" w:rsidRPr="00C10E5E" w:rsidRDefault="00840D40" w:rsidP="00FA3A9A">
            <w:pPr>
              <w:adjustRightInd w:val="0"/>
              <w:spacing w:before="240" w:after="72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Continence increase of 5 units or more</w:t>
            </w:r>
          </w:p>
        </w:tc>
      </w:tr>
      <w:tr w:rsidR="00840D40" w:rsidRPr="00C10E5E" w14:paraId="44B9699C" w14:textId="77777777" w:rsidTr="00840D40">
        <w:trPr>
          <w:cantSplit/>
          <w:trHeight w:val="612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0CCE7F2B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68F15C8D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06.0 (56.1%)</w:t>
            </w:r>
          </w:p>
        </w:tc>
        <w:tc>
          <w:tcPr>
            <w:tcW w:w="0" w:type="auto"/>
          </w:tcPr>
          <w:p w14:paraId="6FFDFBED" w14:textId="5AB95712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61.0 (53.7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3E3E89A7" w14:textId="7689E948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45.0 (67.2%)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0033B373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5A77E5D8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7EF4033B" w14:textId="77777777" w:rsidTr="00840D40">
        <w:trPr>
          <w:cantSplit/>
          <w:trHeight w:val="612"/>
        </w:trPr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18155B3E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065A1DA3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61.0 (43.9%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05B71A7" w14:textId="3462B7BD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39.0 (46.3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2231959A" w14:textId="28B308FB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2.0 (32.8%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6345099D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-13.5 (-26.3, -0.7)</w:t>
            </w:r>
          </w:p>
        </w:tc>
        <w:tc>
          <w:tcPr>
            <w:tcW w:w="0" w:type="auto"/>
            <w:shd w:val="clear" w:color="auto" w:fill="A6A6A6" w:themeFill="background1" w:themeFillShade="A6"/>
            <w:tcMar>
              <w:left w:w="72" w:type="dxa"/>
              <w:right w:w="72" w:type="dxa"/>
            </w:tcMar>
          </w:tcPr>
          <w:p w14:paraId="6A8EAF9D" w14:textId="77777777" w:rsidR="00840D40" w:rsidRPr="00937C14" w:rsidRDefault="00840D40" w:rsidP="00FA3A9A">
            <w:pPr>
              <w:adjustRightInd w:val="0"/>
              <w:spacing w:before="240" w:after="72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37C14">
              <w:rPr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840D40" w:rsidRPr="00C10E5E" w14:paraId="46C9E24B" w14:textId="77777777" w:rsidTr="00840D40">
        <w:trPr>
          <w:cantSplit/>
          <w:trHeight w:val="375"/>
        </w:trPr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722CEF88" w14:textId="77777777" w:rsidR="00840D40" w:rsidRPr="00C10E5E" w:rsidRDefault="00840D40" w:rsidP="00FA3A9A">
            <w:pPr>
              <w:adjustRightInd w:val="0"/>
              <w:spacing w:before="240" w:after="72"/>
              <w:ind w:left="19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40EE3369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</w:tcPr>
          <w:p w14:paraId="4FA4C852" w14:textId="3EE21418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15B348FB" w14:textId="6EDC4F5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1A03894C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left w:w="72" w:type="dxa"/>
              <w:right w:w="72" w:type="dxa"/>
            </w:tcMar>
          </w:tcPr>
          <w:p w14:paraId="14B6E05C" w14:textId="77777777" w:rsidR="00840D40" w:rsidRPr="00C10E5E" w:rsidRDefault="00840D40" w:rsidP="00FA3A9A">
            <w:pPr>
              <w:adjustRightInd w:val="0"/>
              <w:spacing w:before="240" w:after="72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40D40" w:rsidRPr="00C10E5E" w14:paraId="43D09396" w14:textId="77777777" w:rsidTr="00840D40">
        <w:trPr>
          <w:cantSplit/>
          <w:trHeight w:val="1100"/>
        </w:trPr>
        <w:tc>
          <w:tcPr>
            <w:tcW w:w="0" w:type="auto"/>
            <w:gridSpan w:val="6"/>
          </w:tcPr>
          <w:p w14:paraId="49FB2BEA" w14:textId="08B48580" w:rsidR="00840D40" w:rsidRPr="00C10E5E" w:rsidRDefault="00840D40" w:rsidP="00FA3A9A">
            <w:pPr>
              <w:adjustRightInd w:val="0"/>
              <w:spacing w:before="240" w:after="72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Categorical variables are presented in numbers and percentages.</w:t>
            </w:r>
            <w:r w:rsidRPr="00C10E5E">
              <w:rPr>
                <w:color w:val="000000"/>
                <w:sz w:val="24"/>
                <w:szCs w:val="24"/>
              </w:rPr>
              <w:br/>
              <w:t>Linear regression was used to calculate rate difference between the groups, which is an estimator for the difference in proportions between groups.</w:t>
            </w:r>
            <w:r w:rsidRPr="00C10E5E">
              <w:rPr>
                <w:color w:val="000000"/>
                <w:sz w:val="24"/>
                <w:szCs w:val="24"/>
              </w:rPr>
              <w:br/>
            </w:r>
            <w:r w:rsidRPr="00C10E5E">
              <w:rPr>
                <w:b/>
                <w:bCs/>
                <w:color w:val="000000"/>
                <w:sz w:val="24"/>
                <w:szCs w:val="24"/>
              </w:rPr>
              <w:t>Abbreviations: </w:t>
            </w:r>
            <w:r w:rsidRPr="00C10E5E">
              <w:rPr>
                <w:color w:val="000000"/>
                <w:sz w:val="24"/>
                <w:szCs w:val="24"/>
              </w:rPr>
              <w:t>CI, confidence interval.</w:t>
            </w:r>
          </w:p>
        </w:tc>
      </w:tr>
    </w:tbl>
    <w:p w14:paraId="33BACAB1" w14:textId="77777777" w:rsidR="0009338B" w:rsidRPr="00A92110" w:rsidRDefault="0009338B" w:rsidP="00FA3A9A">
      <w:pPr>
        <w:spacing w:before="240"/>
        <w:rPr>
          <w:sz w:val="24"/>
          <w:szCs w:val="24"/>
        </w:rPr>
      </w:pPr>
    </w:p>
    <w:p w14:paraId="28A9D764" w14:textId="54ABEE5C" w:rsidR="009800A3" w:rsidRPr="00C10E5E" w:rsidRDefault="009800A3" w:rsidP="00FA3A9A">
      <w:pPr>
        <w:adjustRightInd w:val="0"/>
        <w:spacing w:before="240" w:after="240" w:line="480" w:lineRule="auto"/>
        <w:rPr>
          <w:color w:val="000000"/>
          <w:sz w:val="24"/>
          <w:szCs w:val="24"/>
        </w:rPr>
      </w:pPr>
      <w:r w:rsidRPr="00C10E5E">
        <w:rPr>
          <w:b/>
          <w:bCs/>
          <w:color w:val="000000"/>
          <w:sz w:val="24"/>
          <w:szCs w:val="24"/>
        </w:rPr>
        <w:t xml:space="preserve">Supplementary Table </w:t>
      </w:r>
      <w:r w:rsidR="0009338B">
        <w:rPr>
          <w:b/>
          <w:bCs/>
          <w:color w:val="000000"/>
          <w:sz w:val="24"/>
          <w:szCs w:val="24"/>
        </w:rPr>
        <w:t>3</w:t>
      </w:r>
      <w:r w:rsidRPr="00C10E5E">
        <w:rPr>
          <w:color w:val="000000"/>
          <w:sz w:val="24"/>
          <w:szCs w:val="24"/>
        </w:rPr>
        <w:t xml:space="preserve">: Unadjusted </w:t>
      </w:r>
      <w:r w:rsidR="008123D9">
        <w:rPr>
          <w:color w:val="000000"/>
          <w:sz w:val="24"/>
          <w:szCs w:val="24"/>
        </w:rPr>
        <w:t>g</w:t>
      </w:r>
      <w:r w:rsidR="008123D9" w:rsidRPr="00C10E5E">
        <w:rPr>
          <w:color w:val="000000"/>
          <w:sz w:val="24"/>
          <w:szCs w:val="24"/>
        </w:rPr>
        <w:t xml:space="preserve">roup </w:t>
      </w:r>
      <w:r w:rsidRPr="00C10E5E">
        <w:rPr>
          <w:color w:val="000000"/>
          <w:sz w:val="24"/>
          <w:szCs w:val="24"/>
        </w:rPr>
        <w:t>comparison</w:t>
      </w:r>
      <w:r w:rsidR="008123D9">
        <w:rPr>
          <w:color w:val="000000"/>
          <w:sz w:val="24"/>
          <w:szCs w:val="24"/>
        </w:rPr>
        <w:t>s</w:t>
      </w:r>
      <w:r w:rsidRPr="00C10E5E">
        <w:rPr>
          <w:color w:val="000000"/>
          <w:sz w:val="24"/>
          <w:szCs w:val="24"/>
        </w:rPr>
        <w:t xml:space="preserve"> of clinical measurements pre- and post-surgery</w:t>
      </w:r>
      <w:r w:rsidR="008123D9">
        <w:rPr>
          <w:color w:val="000000"/>
          <w:sz w:val="24"/>
          <w:szCs w:val="24"/>
        </w:rPr>
        <w:t xml:space="preserve"> and postoperative change</w:t>
      </w:r>
      <w:r w:rsidRPr="00C10E5E">
        <w:rPr>
          <w:color w:val="000000"/>
          <w:sz w:val="24"/>
          <w:szCs w:val="24"/>
        </w:rPr>
        <w:t xml:space="preserve"> </w:t>
      </w:r>
      <w:r w:rsidR="0027338B" w:rsidRPr="00C10E5E">
        <w:rPr>
          <w:color w:val="000000"/>
          <w:sz w:val="24"/>
          <w:szCs w:val="24"/>
        </w:rPr>
        <w:t>(NoTT vs TT</w:t>
      </w:r>
      <w:r w:rsidR="009302F6">
        <w:rPr>
          <w:color w:val="000000"/>
          <w:sz w:val="24"/>
          <w:szCs w:val="24"/>
        </w:rPr>
        <w:t xml:space="preserve"> patients</w:t>
      </w:r>
      <w:r w:rsidR="0027338B" w:rsidRPr="00C10E5E">
        <w:rPr>
          <w:color w:val="000000"/>
          <w:sz w:val="24"/>
          <w:szCs w:val="24"/>
        </w:rPr>
        <w:t>)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4394"/>
        <w:gridCol w:w="3320"/>
        <w:gridCol w:w="1348"/>
      </w:tblGrid>
      <w:tr w:rsidR="009800A3" w:rsidRPr="00C10E5E" w14:paraId="60272D8D" w14:textId="77777777" w:rsidTr="0088590F">
        <w:tc>
          <w:tcPr>
            <w:tcW w:w="2424" w:type="pct"/>
          </w:tcPr>
          <w:p w14:paraId="16B8DE70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</w:p>
        </w:tc>
        <w:tc>
          <w:tcPr>
            <w:tcW w:w="1832" w:type="pct"/>
            <w:vAlign w:val="bottom"/>
          </w:tcPr>
          <w:p w14:paraId="4D3A30A0" w14:textId="77777777" w:rsidR="009800A3" w:rsidRPr="00CA5F82" w:rsidRDefault="009800A3" w:rsidP="00FA3A9A">
            <w:pPr>
              <w:adjustRightInd w:val="0"/>
              <w:spacing w:before="240"/>
              <w:rPr>
                <w:b/>
                <w:bCs/>
                <w:sz w:val="24"/>
                <w:szCs w:val="24"/>
              </w:rPr>
            </w:pPr>
            <w:r w:rsidRPr="00CA5F82">
              <w:rPr>
                <w:b/>
                <w:bCs/>
                <w:sz w:val="24"/>
                <w:szCs w:val="24"/>
              </w:rPr>
              <w:t>Unadjusted Mean difference (95% CI)</w:t>
            </w:r>
          </w:p>
          <w:p w14:paraId="4C683DF8" w14:textId="40140E22" w:rsidR="009800A3" w:rsidRPr="00CA5F82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A5F82">
              <w:rPr>
                <w:b/>
                <w:bCs/>
                <w:sz w:val="24"/>
                <w:szCs w:val="24"/>
              </w:rPr>
              <w:t>Between NoTT</w:t>
            </w:r>
            <w:r w:rsidR="00230322" w:rsidRPr="00CA5F82">
              <w:rPr>
                <w:b/>
                <w:bCs/>
                <w:sz w:val="24"/>
                <w:szCs w:val="24"/>
              </w:rPr>
              <w:t xml:space="preserve"> and TT </w:t>
            </w:r>
          </w:p>
        </w:tc>
        <w:tc>
          <w:tcPr>
            <w:tcW w:w="744" w:type="pct"/>
            <w:vAlign w:val="bottom"/>
          </w:tcPr>
          <w:p w14:paraId="561E36BF" w14:textId="77777777" w:rsidR="009800A3" w:rsidRPr="00CA5F82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A5F82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9800A3" w:rsidRPr="00C10E5E" w14:paraId="04E8DED6" w14:textId="77777777" w:rsidTr="0088590F">
        <w:tc>
          <w:tcPr>
            <w:tcW w:w="5000" w:type="pct"/>
            <w:gridSpan w:val="3"/>
          </w:tcPr>
          <w:p w14:paraId="5A0B7734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Preoperative</w:t>
            </w:r>
          </w:p>
        </w:tc>
      </w:tr>
      <w:tr w:rsidR="009800A3" w:rsidRPr="00C10E5E" w14:paraId="61CFFACF" w14:textId="77777777" w:rsidTr="0088590F">
        <w:tc>
          <w:tcPr>
            <w:tcW w:w="2424" w:type="pct"/>
          </w:tcPr>
          <w:p w14:paraId="74B95C28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iNPH Total</w:t>
            </w:r>
          </w:p>
        </w:tc>
        <w:tc>
          <w:tcPr>
            <w:tcW w:w="1832" w:type="pct"/>
          </w:tcPr>
          <w:p w14:paraId="06114F04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2.45 (-6.13, 1.22)</w:t>
            </w:r>
          </w:p>
        </w:tc>
        <w:tc>
          <w:tcPr>
            <w:tcW w:w="744" w:type="pct"/>
          </w:tcPr>
          <w:p w14:paraId="6110EFE4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19</w:t>
            </w:r>
          </w:p>
        </w:tc>
      </w:tr>
      <w:tr w:rsidR="009800A3" w:rsidRPr="00C10E5E" w14:paraId="1253D55E" w14:textId="77777777" w:rsidTr="0088590F">
        <w:tc>
          <w:tcPr>
            <w:tcW w:w="2424" w:type="pct"/>
          </w:tcPr>
          <w:p w14:paraId="02D5B025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iNPH Gait</w:t>
            </w:r>
          </w:p>
        </w:tc>
        <w:tc>
          <w:tcPr>
            <w:tcW w:w="1832" w:type="pct"/>
          </w:tcPr>
          <w:p w14:paraId="5AD31FDB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0.52 (-5.74, 4.69)</w:t>
            </w:r>
          </w:p>
        </w:tc>
        <w:tc>
          <w:tcPr>
            <w:tcW w:w="744" w:type="pct"/>
          </w:tcPr>
          <w:p w14:paraId="7079F90A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84</w:t>
            </w:r>
          </w:p>
        </w:tc>
      </w:tr>
      <w:tr w:rsidR="009800A3" w:rsidRPr="00C10E5E" w14:paraId="178C44A3" w14:textId="77777777" w:rsidTr="0088590F">
        <w:tc>
          <w:tcPr>
            <w:tcW w:w="2424" w:type="pct"/>
          </w:tcPr>
          <w:p w14:paraId="352D3DCF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iNPH Balance </w:t>
            </w:r>
          </w:p>
        </w:tc>
        <w:tc>
          <w:tcPr>
            <w:tcW w:w="1832" w:type="pct"/>
          </w:tcPr>
          <w:p w14:paraId="23A8ECB1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2.89 (-7.26, 1.47)</w:t>
            </w:r>
          </w:p>
        </w:tc>
        <w:tc>
          <w:tcPr>
            <w:tcW w:w="744" w:type="pct"/>
          </w:tcPr>
          <w:p w14:paraId="228D0883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19</w:t>
            </w:r>
          </w:p>
        </w:tc>
      </w:tr>
      <w:tr w:rsidR="009800A3" w:rsidRPr="00C10E5E" w14:paraId="267EB897" w14:textId="77777777" w:rsidTr="0088590F">
        <w:tc>
          <w:tcPr>
            <w:tcW w:w="2424" w:type="pct"/>
          </w:tcPr>
          <w:p w14:paraId="7B31D9C8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iNPH Neuropsychology </w:t>
            </w:r>
          </w:p>
        </w:tc>
        <w:tc>
          <w:tcPr>
            <w:tcW w:w="1832" w:type="pct"/>
          </w:tcPr>
          <w:p w14:paraId="427CD32E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7.96 (-12.75, -3.17)</w:t>
            </w:r>
          </w:p>
        </w:tc>
        <w:tc>
          <w:tcPr>
            <w:tcW w:w="744" w:type="pct"/>
          </w:tcPr>
          <w:p w14:paraId="49BE5990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01</w:t>
            </w:r>
          </w:p>
        </w:tc>
      </w:tr>
      <w:tr w:rsidR="009800A3" w:rsidRPr="00C10E5E" w14:paraId="081FB383" w14:textId="77777777" w:rsidTr="0088590F">
        <w:tc>
          <w:tcPr>
            <w:tcW w:w="2424" w:type="pct"/>
          </w:tcPr>
          <w:p w14:paraId="667C3313" w14:textId="7CA706E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iNPH </w:t>
            </w:r>
            <w:r w:rsidR="00944CBE">
              <w:rPr>
                <w:color w:val="000000"/>
                <w:sz w:val="24"/>
                <w:szCs w:val="24"/>
              </w:rPr>
              <w:t>C</w:t>
            </w:r>
            <w:r w:rsidR="00944CBE" w:rsidRPr="00C10E5E">
              <w:rPr>
                <w:color w:val="000000"/>
                <w:sz w:val="24"/>
                <w:szCs w:val="24"/>
              </w:rPr>
              <w:t>ontinence</w:t>
            </w:r>
          </w:p>
        </w:tc>
        <w:tc>
          <w:tcPr>
            <w:tcW w:w="1832" w:type="pct"/>
          </w:tcPr>
          <w:p w14:paraId="45C03EE9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0.52 (-6.58, 5.53)</w:t>
            </w:r>
          </w:p>
        </w:tc>
        <w:tc>
          <w:tcPr>
            <w:tcW w:w="744" w:type="pct"/>
          </w:tcPr>
          <w:p w14:paraId="7B3A56C5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86</w:t>
            </w:r>
          </w:p>
        </w:tc>
      </w:tr>
      <w:tr w:rsidR="009800A3" w:rsidRPr="00C10E5E" w14:paraId="456976DD" w14:textId="77777777" w:rsidTr="0088590F">
        <w:tc>
          <w:tcPr>
            <w:tcW w:w="2424" w:type="pct"/>
          </w:tcPr>
          <w:p w14:paraId="43366A74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modified Rankin Scale, score, mean (SD)</w:t>
            </w:r>
          </w:p>
        </w:tc>
        <w:tc>
          <w:tcPr>
            <w:tcW w:w="1832" w:type="pct"/>
          </w:tcPr>
          <w:p w14:paraId="199EB105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29 (0.08, 0.50)</w:t>
            </w:r>
          </w:p>
        </w:tc>
        <w:tc>
          <w:tcPr>
            <w:tcW w:w="744" w:type="pct"/>
          </w:tcPr>
          <w:p w14:paraId="77F9CE3A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08</w:t>
            </w:r>
          </w:p>
        </w:tc>
      </w:tr>
      <w:tr w:rsidR="009800A3" w:rsidRPr="00C10E5E" w14:paraId="31166AC7" w14:textId="77777777" w:rsidTr="0088590F">
        <w:tc>
          <w:tcPr>
            <w:tcW w:w="2424" w:type="pct"/>
          </w:tcPr>
          <w:p w14:paraId="7A01D66C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MMSE, score, mean (SD)</w:t>
            </w:r>
          </w:p>
        </w:tc>
        <w:tc>
          <w:tcPr>
            <w:tcW w:w="1832" w:type="pct"/>
          </w:tcPr>
          <w:p w14:paraId="338BDAC8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1.46 (-2.44, -0.47)</w:t>
            </w:r>
          </w:p>
        </w:tc>
        <w:tc>
          <w:tcPr>
            <w:tcW w:w="744" w:type="pct"/>
          </w:tcPr>
          <w:p w14:paraId="1754F3B7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04</w:t>
            </w:r>
          </w:p>
        </w:tc>
      </w:tr>
      <w:tr w:rsidR="009800A3" w:rsidRPr="00C10E5E" w14:paraId="575BD7F0" w14:textId="77777777" w:rsidTr="0088590F">
        <w:tc>
          <w:tcPr>
            <w:tcW w:w="5000" w:type="pct"/>
            <w:gridSpan w:val="3"/>
          </w:tcPr>
          <w:p w14:paraId="5E9D65EB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Postoperative</w:t>
            </w:r>
          </w:p>
        </w:tc>
      </w:tr>
      <w:tr w:rsidR="009800A3" w:rsidRPr="00C10E5E" w14:paraId="51586FAA" w14:textId="77777777" w:rsidTr="0088590F">
        <w:tc>
          <w:tcPr>
            <w:tcW w:w="2424" w:type="pct"/>
          </w:tcPr>
          <w:p w14:paraId="7977FDC8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iNPH total</w:t>
            </w:r>
          </w:p>
        </w:tc>
        <w:tc>
          <w:tcPr>
            <w:tcW w:w="1832" w:type="pct"/>
          </w:tcPr>
          <w:p w14:paraId="0B4FDB91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7.25 (-12.32, -2.17)</w:t>
            </w:r>
          </w:p>
        </w:tc>
        <w:tc>
          <w:tcPr>
            <w:tcW w:w="744" w:type="pct"/>
          </w:tcPr>
          <w:p w14:paraId="11A71189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06</w:t>
            </w:r>
          </w:p>
        </w:tc>
      </w:tr>
      <w:tr w:rsidR="009800A3" w:rsidRPr="00C10E5E" w14:paraId="3B060CAA" w14:textId="77777777" w:rsidTr="0088590F">
        <w:tc>
          <w:tcPr>
            <w:tcW w:w="2424" w:type="pct"/>
          </w:tcPr>
          <w:p w14:paraId="48C09DC1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iNPH Gait</w:t>
            </w:r>
          </w:p>
        </w:tc>
        <w:tc>
          <w:tcPr>
            <w:tcW w:w="1832" w:type="pct"/>
          </w:tcPr>
          <w:p w14:paraId="2070DC84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6.56 (-13.60, 0.48)</w:t>
            </w:r>
          </w:p>
        </w:tc>
        <w:tc>
          <w:tcPr>
            <w:tcW w:w="744" w:type="pct"/>
          </w:tcPr>
          <w:p w14:paraId="24C880E8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068</w:t>
            </w:r>
          </w:p>
        </w:tc>
      </w:tr>
      <w:tr w:rsidR="009800A3" w:rsidRPr="00C10E5E" w14:paraId="796D5A07" w14:textId="77777777" w:rsidTr="0088590F">
        <w:tc>
          <w:tcPr>
            <w:tcW w:w="2424" w:type="pct"/>
          </w:tcPr>
          <w:p w14:paraId="72209B10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iNPH Balance </w:t>
            </w:r>
          </w:p>
        </w:tc>
        <w:tc>
          <w:tcPr>
            <w:tcW w:w="1832" w:type="pct"/>
          </w:tcPr>
          <w:p w14:paraId="67E9B5B0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7.11 (-12.93, -1.29)</w:t>
            </w:r>
          </w:p>
        </w:tc>
        <w:tc>
          <w:tcPr>
            <w:tcW w:w="744" w:type="pct"/>
          </w:tcPr>
          <w:p w14:paraId="0BEC0AF7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17</w:t>
            </w:r>
          </w:p>
        </w:tc>
      </w:tr>
      <w:tr w:rsidR="009800A3" w:rsidRPr="00C10E5E" w14:paraId="31D100CA" w14:textId="77777777" w:rsidTr="0088590F">
        <w:tc>
          <w:tcPr>
            <w:tcW w:w="2424" w:type="pct"/>
          </w:tcPr>
          <w:p w14:paraId="7323B680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iNPH Neuropsychology </w:t>
            </w:r>
          </w:p>
        </w:tc>
        <w:tc>
          <w:tcPr>
            <w:tcW w:w="1832" w:type="pct"/>
          </w:tcPr>
          <w:p w14:paraId="3C1D455C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10.21 (-16.95, -3.48)</w:t>
            </w:r>
          </w:p>
        </w:tc>
        <w:tc>
          <w:tcPr>
            <w:tcW w:w="744" w:type="pct"/>
          </w:tcPr>
          <w:p w14:paraId="49FAB3D0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03</w:t>
            </w:r>
          </w:p>
        </w:tc>
      </w:tr>
      <w:tr w:rsidR="009800A3" w:rsidRPr="00C10E5E" w14:paraId="4CFA7998" w14:textId="77777777" w:rsidTr="0088590F">
        <w:tc>
          <w:tcPr>
            <w:tcW w:w="2424" w:type="pct"/>
          </w:tcPr>
          <w:p w14:paraId="3A181123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iNPH continence</w:t>
            </w:r>
          </w:p>
        </w:tc>
        <w:tc>
          <w:tcPr>
            <w:tcW w:w="1832" w:type="pct"/>
          </w:tcPr>
          <w:p w14:paraId="485637B1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10.10 (-17.70, -2.51)</w:t>
            </w:r>
          </w:p>
        </w:tc>
        <w:tc>
          <w:tcPr>
            <w:tcW w:w="744" w:type="pct"/>
          </w:tcPr>
          <w:p w14:paraId="2EA3622F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10</w:t>
            </w:r>
          </w:p>
        </w:tc>
      </w:tr>
      <w:tr w:rsidR="009800A3" w:rsidRPr="00C10E5E" w14:paraId="2D8A568A" w14:textId="77777777" w:rsidTr="0088590F">
        <w:tc>
          <w:tcPr>
            <w:tcW w:w="2424" w:type="pct"/>
          </w:tcPr>
          <w:p w14:paraId="401791DD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modified Rankin Scale, score, mean (SD)</w:t>
            </w:r>
          </w:p>
        </w:tc>
        <w:tc>
          <w:tcPr>
            <w:tcW w:w="1832" w:type="pct"/>
          </w:tcPr>
          <w:p w14:paraId="6343965D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26 (-0.02, 0.54)</w:t>
            </w:r>
          </w:p>
        </w:tc>
        <w:tc>
          <w:tcPr>
            <w:tcW w:w="744" w:type="pct"/>
          </w:tcPr>
          <w:p w14:paraId="32EC47C6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070</w:t>
            </w:r>
          </w:p>
        </w:tc>
      </w:tr>
      <w:tr w:rsidR="009800A3" w:rsidRPr="00C10E5E" w14:paraId="66404A04" w14:textId="77777777" w:rsidTr="0088590F">
        <w:tc>
          <w:tcPr>
            <w:tcW w:w="2424" w:type="pct"/>
          </w:tcPr>
          <w:p w14:paraId="2F26BD48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lastRenderedPageBreak/>
              <w:t>MMSE, score, mean (SD)</w:t>
            </w:r>
          </w:p>
        </w:tc>
        <w:tc>
          <w:tcPr>
            <w:tcW w:w="1832" w:type="pct"/>
          </w:tcPr>
          <w:p w14:paraId="7C384221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0.89 (-1.97, 0.19)</w:t>
            </w:r>
          </w:p>
        </w:tc>
        <w:tc>
          <w:tcPr>
            <w:tcW w:w="744" w:type="pct"/>
          </w:tcPr>
          <w:p w14:paraId="154DD710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11</w:t>
            </w:r>
          </w:p>
        </w:tc>
      </w:tr>
      <w:tr w:rsidR="009800A3" w:rsidRPr="00C10E5E" w14:paraId="6287F043" w14:textId="77777777" w:rsidTr="0088590F">
        <w:tc>
          <w:tcPr>
            <w:tcW w:w="5000" w:type="pct"/>
            <w:gridSpan w:val="3"/>
          </w:tcPr>
          <w:p w14:paraId="05568062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color w:val="000000"/>
                <w:sz w:val="24"/>
                <w:szCs w:val="24"/>
              </w:rPr>
              <w:t>Post-pre change</w:t>
            </w:r>
          </w:p>
        </w:tc>
      </w:tr>
      <w:tr w:rsidR="009800A3" w:rsidRPr="00C10E5E" w14:paraId="18B5CEF9" w14:textId="77777777" w:rsidTr="0088590F">
        <w:tc>
          <w:tcPr>
            <w:tcW w:w="2424" w:type="pct"/>
          </w:tcPr>
          <w:p w14:paraId="1419312E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iNPH total</w:t>
            </w:r>
          </w:p>
        </w:tc>
        <w:tc>
          <w:tcPr>
            <w:tcW w:w="1832" w:type="pct"/>
          </w:tcPr>
          <w:p w14:paraId="25806856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4.79 (-8.72, -0.87)</w:t>
            </w:r>
          </w:p>
        </w:tc>
        <w:tc>
          <w:tcPr>
            <w:tcW w:w="744" w:type="pct"/>
          </w:tcPr>
          <w:p w14:paraId="4A2F6EAD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17</w:t>
            </w:r>
          </w:p>
        </w:tc>
      </w:tr>
      <w:tr w:rsidR="009800A3" w:rsidRPr="00C10E5E" w14:paraId="2AEB706C" w14:textId="77777777" w:rsidTr="0088590F">
        <w:tc>
          <w:tcPr>
            <w:tcW w:w="2424" w:type="pct"/>
          </w:tcPr>
          <w:p w14:paraId="11D1DE0F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iNPH Gait</w:t>
            </w:r>
          </w:p>
        </w:tc>
        <w:tc>
          <w:tcPr>
            <w:tcW w:w="1832" w:type="pct"/>
          </w:tcPr>
          <w:p w14:paraId="3B409062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5.60 (-11.12, -0.09)</w:t>
            </w:r>
          </w:p>
        </w:tc>
        <w:tc>
          <w:tcPr>
            <w:tcW w:w="744" w:type="pct"/>
          </w:tcPr>
          <w:p w14:paraId="36EFDC83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46</w:t>
            </w:r>
          </w:p>
        </w:tc>
      </w:tr>
      <w:tr w:rsidR="009800A3" w:rsidRPr="00C10E5E" w14:paraId="7145F5C8" w14:textId="77777777" w:rsidTr="0088590F">
        <w:tc>
          <w:tcPr>
            <w:tcW w:w="2424" w:type="pct"/>
          </w:tcPr>
          <w:p w14:paraId="2544A91E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iNPH Balance </w:t>
            </w:r>
          </w:p>
        </w:tc>
        <w:tc>
          <w:tcPr>
            <w:tcW w:w="1832" w:type="pct"/>
          </w:tcPr>
          <w:p w14:paraId="56189B1F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5.36 (-11.76, 1.05)</w:t>
            </w:r>
          </w:p>
        </w:tc>
        <w:tc>
          <w:tcPr>
            <w:tcW w:w="744" w:type="pct"/>
          </w:tcPr>
          <w:p w14:paraId="0903C916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10</w:t>
            </w:r>
          </w:p>
        </w:tc>
      </w:tr>
      <w:tr w:rsidR="009800A3" w:rsidRPr="00C10E5E" w14:paraId="1AB22C21" w14:textId="77777777" w:rsidTr="0088590F">
        <w:tc>
          <w:tcPr>
            <w:tcW w:w="2424" w:type="pct"/>
          </w:tcPr>
          <w:p w14:paraId="23F2DA9E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 xml:space="preserve">iNPH Neuropsychology </w:t>
            </w:r>
          </w:p>
        </w:tc>
        <w:tc>
          <w:tcPr>
            <w:tcW w:w="1832" w:type="pct"/>
          </w:tcPr>
          <w:p w14:paraId="36B994AC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3.20 (-7.14, 0.74)</w:t>
            </w:r>
          </w:p>
        </w:tc>
        <w:tc>
          <w:tcPr>
            <w:tcW w:w="744" w:type="pct"/>
          </w:tcPr>
          <w:p w14:paraId="088969F2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11</w:t>
            </w:r>
          </w:p>
        </w:tc>
      </w:tr>
      <w:tr w:rsidR="009800A3" w:rsidRPr="00C10E5E" w14:paraId="239A63D4" w14:textId="77777777" w:rsidTr="0088590F">
        <w:tc>
          <w:tcPr>
            <w:tcW w:w="2424" w:type="pct"/>
          </w:tcPr>
          <w:p w14:paraId="40539ED8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color w:val="000000"/>
                <w:sz w:val="24"/>
                <w:szCs w:val="24"/>
              </w:rPr>
              <w:t>iNPH continence</w:t>
            </w:r>
          </w:p>
        </w:tc>
        <w:tc>
          <w:tcPr>
            <w:tcW w:w="1832" w:type="pct"/>
          </w:tcPr>
          <w:p w14:paraId="6301886D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-9.05 (-14.97, -3.14)</w:t>
            </w:r>
          </w:p>
        </w:tc>
        <w:tc>
          <w:tcPr>
            <w:tcW w:w="744" w:type="pct"/>
          </w:tcPr>
          <w:p w14:paraId="4CDBB422" w14:textId="77777777" w:rsidR="009800A3" w:rsidRPr="00C10E5E" w:rsidRDefault="009800A3" w:rsidP="00FA3A9A">
            <w:pPr>
              <w:adjustRightInd w:val="0"/>
              <w:spacing w:before="240"/>
              <w:rPr>
                <w:b/>
                <w:bCs/>
                <w:color w:val="000000"/>
                <w:sz w:val="24"/>
                <w:szCs w:val="24"/>
              </w:rPr>
            </w:pPr>
            <w:r w:rsidRPr="00C10E5E">
              <w:rPr>
                <w:b/>
                <w:bCs/>
                <w:sz w:val="24"/>
                <w:szCs w:val="24"/>
              </w:rPr>
              <w:t>0.003</w:t>
            </w:r>
          </w:p>
        </w:tc>
      </w:tr>
      <w:tr w:rsidR="009800A3" w:rsidRPr="00C10E5E" w14:paraId="76FE60BA" w14:textId="77777777" w:rsidTr="0088590F">
        <w:tc>
          <w:tcPr>
            <w:tcW w:w="2424" w:type="pct"/>
          </w:tcPr>
          <w:p w14:paraId="74F48FEF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modified Rankin Scale, score, mean (SD)</w:t>
            </w:r>
          </w:p>
        </w:tc>
        <w:tc>
          <w:tcPr>
            <w:tcW w:w="1832" w:type="pct"/>
          </w:tcPr>
          <w:p w14:paraId="6542AE72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03 (-0.25, 0.30)</w:t>
            </w:r>
          </w:p>
        </w:tc>
        <w:tc>
          <w:tcPr>
            <w:tcW w:w="744" w:type="pct"/>
          </w:tcPr>
          <w:p w14:paraId="4A2B3789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85</w:t>
            </w:r>
          </w:p>
        </w:tc>
      </w:tr>
      <w:tr w:rsidR="009800A3" w:rsidRPr="00C10E5E" w14:paraId="79955D3D" w14:textId="77777777" w:rsidTr="0088590F">
        <w:tc>
          <w:tcPr>
            <w:tcW w:w="2424" w:type="pct"/>
          </w:tcPr>
          <w:p w14:paraId="17D1B73C" w14:textId="77777777" w:rsidR="009800A3" w:rsidRPr="00C10E5E" w:rsidRDefault="009800A3" w:rsidP="00FA3A9A">
            <w:pPr>
              <w:adjustRightInd w:val="0"/>
              <w:spacing w:before="240"/>
              <w:rPr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MMSE, score, mean (SD)</w:t>
            </w:r>
          </w:p>
        </w:tc>
        <w:tc>
          <w:tcPr>
            <w:tcW w:w="1832" w:type="pct"/>
          </w:tcPr>
          <w:p w14:paraId="636F2F6B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30 (-0.67, 1.26)</w:t>
            </w:r>
          </w:p>
        </w:tc>
        <w:tc>
          <w:tcPr>
            <w:tcW w:w="744" w:type="pct"/>
          </w:tcPr>
          <w:p w14:paraId="3B7B05AC" w14:textId="77777777" w:rsidR="009800A3" w:rsidRPr="00C10E5E" w:rsidRDefault="009800A3" w:rsidP="00FA3A9A">
            <w:pPr>
              <w:adjustRightInd w:val="0"/>
              <w:spacing w:before="240"/>
              <w:rPr>
                <w:color w:val="000000"/>
                <w:sz w:val="24"/>
                <w:szCs w:val="24"/>
              </w:rPr>
            </w:pPr>
            <w:r w:rsidRPr="00C10E5E">
              <w:rPr>
                <w:sz w:val="24"/>
                <w:szCs w:val="24"/>
              </w:rPr>
              <w:t>0.54</w:t>
            </w:r>
          </w:p>
        </w:tc>
      </w:tr>
    </w:tbl>
    <w:p w14:paraId="6F29D236" w14:textId="77777777" w:rsidR="009800A3" w:rsidRPr="00C10E5E" w:rsidRDefault="009800A3" w:rsidP="00FA3A9A">
      <w:pPr>
        <w:adjustRightInd w:val="0"/>
        <w:spacing w:before="240"/>
        <w:rPr>
          <w:color w:val="000000"/>
          <w:sz w:val="24"/>
          <w:szCs w:val="24"/>
        </w:rPr>
      </w:pPr>
    </w:p>
    <w:p w14:paraId="68AF6C01" w14:textId="035BC9D4" w:rsidR="009800A3" w:rsidRDefault="00B012BA" w:rsidP="00FA3A9A">
      <w:pPr>
        <w:spacing w:before="240"/>
        <w:rPr>
          <w:sz w:val="24"/>
          <w:szCs w:val="24"/>
        </w:rPr>
      </w:pPr>
      <w:r w:rsidRPr="00B7514D">
        <w:rPr>
          <w:b/>
          <w:bCs/>
          <w:sz w:val="24"/>
          <w:szCs w:val="24"/>
        </w:rPr>
        <w:t>Supplementary Table 4</w:t>
      </w:r>
      <w:r>
        <w:rPr>
          <w:sz w:val="24"/>
          <w:szCs w:val="24"/>
        </w:rPr>
        <w:t xml:space="preserve">: Comparison of adjusted postoperative clinical measurements </w:t>
      </w:r>
    </w:p>
    <w:p w14:paraId="3788DE1F" w14:textId="77777777" w:rsidR="00B012BA" w:rsidRDefault="00B012BA" w:rsidP="00FA3A9A">
      <w:pPr>
        <w:spacing w:before="240"/>
        <w:rPr>
          <w:sz w:val="24"/>
          <w:szCs w:val="24"/>
        </w:rPr>
      </w:pP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2320"/>
        <w:gridCol w:w="1838"/>
        <w:gridCol w:w="1836"/>
        <w:gridCol w:w="1836"/>
        <w:gridCol w:w="1232"/>
      </w:tblGrid>
      <w:tr w:rsidR="000C6E2B" w14:paraId="36FDD11B" w14:textId="77777777" w:rsidTr="00764002">
        <w:tc>
          <w:tcPr>
            <w:tcW w:w="1280" w:type="pct"/>
          </w:tcPr>
          <w:p w14:paraId="65D3A4AC" w14:textId="77777777" w:rsidR="000C6E2B" w:rsidRDefault="000C6E2B" w:rsidP="00FA3A9A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1014" w:type="pct"/>
          </w:tcPr>
          <w:p w14:paraId="036151ED" w14:textId="29781657" w:rsidR="000C6E2B" w:rsidRDefault="000C6E2B" w:rsidP="00FA3A9A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T</w:t>
            </w:r>
          </w:p>
        </w:tc>
        <w:tc>
          <w:tcPr>
            <w:tcW w:w="1013" w:type="pct"/>
          </w:tcPr>
          <w:p w14:paraId="731CD950" w14:textId="541A68BE" w:rsidR="000C6E2B" w:rsidRDefault="000C6E2B" w:rsidP="00FA3A9A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</w:t>
            </w:r>
          </w:p>
        </w:tc>
        <w:tc>
          <w:tcPr>
            <w:tcW w:w="1693" w:type="pct"/>
            <w:gridSpan w:val="2"/>
          </w:tcPr>
          <w:p w14:paraId="39F9960A" w14:textId="4049A118" w:rsidR="000C6E2B" w:rsidRDefault="00764002" w:rsidP="00FA3A9A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T vs TT</w:t>
            </w:r>
          </w:p>
        </w:tc>
      </w:tr>
      <w:tr w:rsidR="00DB1AAB" w14:paraId="0DE3BDDC" w14:textId="77777777" w:rsidTr="00764002">
        <w:tc>
          <w:tcPr>
            <w:tcW w:w="1280" w:type="pct"/>
          </w:tcPr>
          <w:p w14:paraId="424BB99F" w14:textId="77777777" w:rsidR="00DB1AAB" w:rsidRDefault="00DB1AAB" w:rsidP="00DB1AAB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1014" w:type="pct"/>
          </w:tcPr>
          <w:p w14:paraId="6E1CE72B" w14:textId="6835BF16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Postoperative Mean change (95% CI)</w:t>
            </w:r>
          </w:p>
        </w:tc>
        <w:tc>
          <w:tcPr>
            <w:tcW w:w="1013" w:type="pct"/>
          </w:tcPr>
          <w:p w14:paraId="53E5F4D9" w14:textId="3F4B9BB5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Postoperative Mean change (95% CI)</w:t>
            </w:r>
          </w:p>
        </w:tc>
        <w:tc>
          <w:tcPr>
            <w:tcW w:w="1013" w:type="pct"/>
          </w:tcPr>
          <w:p w14:paraId="37EEFFF9" w14:textId="47B43906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Postoperative</w:t>
            </w:r>
            <w:r>
              <w:rPr>
                <w:sz w:val="24"/>
                <w:szCs w:val="24"/>
              </w:rPr>
              <w:t xml:space="preserve"> </w:t>
            </w:r>
            <w:r w:rsidRPr="004B3F3E">
              <w:rPr>
                <w:sz w:val="24"/>
                <w:szCs w:val="24"/>
              </w:rPr>
              <w:t>Adjusted mean difference (95% CI)</w:t>
            </w:r>
          </w:p>
        </w:tc>
        <w:tc>
          <w:tcPr>
            <w:tcW w:w="680" w:type="pct"/>
          </w:tcPr>
          <w:p w14:paraId="66DED6CF" w14:textId="67FC8460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DB1AAB" w14:paraId="7164503C" w14:textId="77777777" w:rsidTr="00764002">
        <w:tc>
          <w:tcPr>
            <w:tcW w:w="1280" w:type="pct"/>
          </w:tcPr>
          <w:p w14:paraId="74F761A8" w14:textId="1CC1EDC3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014" w:type="pct"/>
          </w:tcPr>
          <w:p w14:paraId="516A67D6" w14:textId="4D1584DF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11.8 (10.1, 13.6)</w:t>
            </w:r>
          </w:p>
        </w:tc>
        <w:tc>
          <w:tcPr>
            <w:tcW w:w="1013" w:type="pct"/>
          </w:tcPr>
          <w:p w14:paraId="74709252" w14:textId="5A32D005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7 (3.5, 10.6)</w:t>
            </w:r>
          </w:p>
        </w:tc>
        <w:tc>
          <w:tcPr>
            <w:tcW w:w="1013" w:type="pct"/>
          </w:tcPr>
          <w:p w14:paraId="1DAA51E5" w14:textId="53847521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-4 (-10.9, 3)</w:t>
            </w:r>
          </w:p>
        </w:tc>
        <w:tc>
          <w:tcPr>
            <w:tcW w:w="680" w:type="pct"/>
          </w:tcPr>
          <w:p w14:paraId="2A148CA5" w14:textId="1B8E5B37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26</w:t>
            </w:r>
          </w:p>
        </w:tc>
      </w:tr>
      <w:tr w:rsidR="00DB1AAB" w14:paraId="7B5CA879" w14:textId="77777777" w:rsidTr="00764002">
        <w:tc>
          <w:tcPr>
            <w:tcW w:w="1280" w:type="pct"/>
          </w:tcPr>
          <w:p w14:paraId="3066F3C7" w14:textId="6EAAC9A7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it</w:t>
            </w:r>
          </w:p>
        </w:tc>
        <w:tc>
          <w:tcPr>
            <w:tcW w:w="1014" w:type="pct"/>
          </w:tcPr>
          <w:p w14:paraId="78A2D502" w14:textId="283AFB7E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18.5 (16.1, 20.9)</w:t>
            </w:r>
          </w:p>
        </w:tc>
        <w:tc>
          <w:tcPr>
            <w:tcW w:w="1013" w:type="pct"/>
          </w:tcPr>
          <w:p w14:paraId="4E7E99C0" w14:textId="4A273702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12.9 (7.9, 17.9)</w:t>
            </w:r>
          </w:p>
        </w:tc>
        <w:tc>
          <w:tcPr>
            <w:tcW w:w="1013" w:type="pct"/>
          </w:tcPr>
          <w:p w14:paraId="69DD491E" w14:textId="3F4E19DB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-2.9 (-12.3, 6.6)</w:t>
            </w:r>
          </w:p>
        </w:tc>
        <w:tc>
          <w:tcPr>
            <w:tcW w:w="680" w:type="pct"/>
          </w:tcPr>
          <w:p w14:paraId="694AF317" w14:textId="3242CE56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55</w:t>
            </w:r>
          </w:p>
        </w:tc>
      </w:tr>
      <w:tr w:rsidR="00DB1AAB" w14:paraId="570FF5C3" w14:textId="77777777" w:rsidTr="00764002">
        <w:tc>
          <w:tcPr>
            <w:tcW w:w="1280" w:type="pct"/>
          </w:tcPr>
          <w:p w14:paraId="2CB8121C" w14:textId="4EE6EE8C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ance</w:t>
            </w:r>
          </w:p>
        </w:tc>
        <w:tc>
          <w:tcPr>
            <w:tcW w:w="1014" w:type="pct"/>
          </w:tcPr>
          <w:p w14:paraId="2C9B823B" w14:textId="6D95F5E4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5.6 (3.3, 7.9)</w:t>
            </w:r>
          </w:p>
        </w:tc>
        <w:tc>
          <w:tcPr>
            <w:tcW w:w="1013" w:type="pct"/>
          </w:tcPr>
          <w:p w14:paraId="242FCC21" w14:textId="6C300E67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2 (-5.8, 6.2)</w:t>
            </w:r>
          </w:p>
        </w:tc>
        <w:tc>
          <w:tcPr>
            <w:tcW w:w="1013" w:type="pct"/>
          </w:tcPr>
          <w:p w14:paraId="58B6E2BB" w14:textId="47F282AC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-1.4 (-9.7, 7)</w:t>
            </w:r>
          </w:p>
        </w:tc>
        <w:tc>
          <w:tcPr>
            <w:tcW w:w="680" w:type="pct"/>
          </w:tcPr>
          <w:p w14:paraId="7B250A7A" w14:textId="3D8BDAA0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74</w:t>
            </w:r>
          </w:p>
        </w:tc>
      </w:tr>
      <w:tr w:rsidR="00DB1AAB" w14:paraId="7102A54B" w14:textId="77777777" w:rsidTr="00764002">
        <w:tc>
          <w:tcPr>
            <w:tcW w:w="1280" w:type="pct"/>
          </w:tcPr>
          <w:p w14:paraId="1A541508" w14:textId="17588746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psychology</w:t>
            </w:r>
          </w:p>
        </w:tc>
        <w:tc>
          <w:tcPr>
            <w:tcW w:w="1014" w:type="pct"/>
          </w:tcPr>
          <w:p w14:paraId="26B7898F" w14:textId="2D1EB01F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5.5 (3.9, 7.1)</w:t>
            </w:r>
          </w:p>
        </w:tc>
        <w:tc>
          <w:tcPr>
            <w:tcW w:w="1013" w:type="pct"/>
          </w:tcPr>
          <w:p w14:paraId="06F28666" w14:textId="5639AEFB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2.3 (-1.3, 5.9)</w:t>
            </w:r>
          </w:p>
        </w:tc>
        <w:tc>
          <w:tcPr>
            <w:tcW w:w="1013" w:type="pct"/>
          </w:tcPr>
          <w:p w14:paraId="211AA969" w14:textId="394EF34F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-2.5 (-11.1, 6.1)</w:t>
            </w:r>
          </w:p>
        </w:tc>
        <w:tc>
          <w:tcPr>
            <w:tcW w:w="680" w:type="pct"/>
          </w:tcPr>
          <w:p w14:paraId="16E1D705" w14:textId="24D8E69B" w:rsidR="00DB1AAB" w:rsidRDefault="00DB1AAB" w:rsidP="00DB1AAB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57</w:t>
            </w:r>
          </w:p>
        </w:tc>
      </w:tr>
      <w:tr w:rsidR="00596F09" w14:paraId="056F76A0" w14:textId="77777777" w:rsidTr="00764002">
        <w:tc>
          <w:tcPr>
            <w:tcW w:w="1280" w:type="pct"/>
          </w:tcPr>
          <w:p w14:paraId="0A394066" w14:textId="167A5995" w:rsidR="00596F09" w:rsidRDefault="00596F09" w:rsidP="00596F0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ence</w:t>
            </w:r>
          </w:p>
        </w:tc>
        <w:tc>
          <w:tcPr>
            <w:tcW w:w="1014" w:type="pct"/>
          </w:tcPr>
          <w:p w14:paraId="51683EED" w14:textId="4D8D8FA6" w:rsidR="00596F09" w:rsidRPr="004B3F3E" w:rsidRDefault="00596F09" w:rsidP="00596F09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12.9 (10, 15.8)</w:t>
            </w:r>
          </w:p>
        </w:tc>
        <w:tc>
          <w:tcPr>
            <w:tcW w:w="1013" w:type="pct"/>
          </w:tcPr>
          <w:p w14:paraId="0A22B0C0" w14:textId="4DC65F32" w:rsidR="00596F09" w:rsidRDefault="00596F09" w:rsidP="00596F09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3.9 (-1.3, 9.1)</w:t>
            </w:r>
          </w:p>
        </w:tc>
        <w:tc>
          <w:tcPr>
            <w:tcW w:w="1013" w:type="pct"/>
          </w:tcPr>
          <w:p w14:paraId="6FE35D89" w14:textId="73A0856B" w:rsidR="00596F09" w:rsidRDefault="00596F09" w:rsidP="00596F09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-12.9 (-23.2, -2.6)</w:t>
            </w:r>
          </w:p>
        </w:tc>
        <w:tc>
          <w:tcPr>
            <w:tcW w:w="680" w:type="pct"/>
          </w:tcPr>
          <w:p w14:paraId="00883BEC" w14:textId="702B5E31" w:rsidR="00596F09" w:rsidRDefault="00596F09" w:rsidP="00596F09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b/>
                <w:bCs/>
                <w:sz w:val="24"/>
                <w:szCs w:val="24"/>
              </w:rPr>
              <w:t>0.015</w:t>
            </w:r>
          </w:p>
        </w:tc>
      </w:tr>
      <w:tr w:rsidR="00A72246" w14:paraId="0408CB6C" w14:textId="77777777" w:rsidTr="00764002">
        <w:tc>
          <w:tcPr>
            <w:tcW w:w="1280" w:type="pct"/>
          </w:tcPr>
          <w:p w14:paraId="56913069" w14:textId="36E4E982" w:rsidR="00A72246" w:rsidRDefault="00A72246" w:rsidP="00A72246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S</w:t>
            </w:r>
          </w:p>
        </w:tc>
        <w:tc>
          <w:tcPr>
            <w:tcW w:w="1014" w:type="pct"/>
          </w:tcPr>
          <w:p w14:paraId="1AFB1C17" w14:textId="0398C7C0" w:rsidR="00A72246" w:rsidRPr="004B3F3E" w:rsidRDefault="00A72246" w:rsidP="00A72246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Pr="004B3F3E">
              <w:rPr>
                <w:sz w:val="24"/>
                <w:szCs w:val="24"/>
              </w:rPr>
              <w:t>0.5 (-0.6, -0.3)</w:t>
            </w:r>
          </w:p>
        </w:tc>
        <w:tc>
          <w:tcPr>
            <w:tcW w:w="1013" w:type="pct"/>
          </w:tcPr>
          <w:p w14:paraId="0565A558" w14:textId="298DDBEB" w:rsidR="00A72246" w:rsidRDefault="00A72246" w:rsidP="00A72246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-0.4 (-0.7, -0.2)</w:t>
            </w:r>
          </w:p>
        </w:tc>
        <w:tc>
          <w:tcPr>
            <w:tcW w:w="1013" w:type="pct"/>
          </w:tcPr>
          <w:p w14:paraId="2784C34A" w14:textId="1A49818B" w:rsidR="00A72246" w:rsidRDefault="00A72246" w:rsidP="00A72246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02 (-0.4, 0.4)</w:t>
            </w:r>
          </w:p>
        </w:tc>
        <w:tc>
          <w:tcPr>
            <w:tcW w:w="680" w:type="pct"/>
          </w:tcPr>
          <w:p w14:paraId="2B44A8B4" w14:textId="10FB7CCD" w:rsidR="00A72246" w:rsidRDefault="00A72246" w:rsidP="00A72246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91</w:t>
            </w:r>
          </w:p>
        </w:tc>
      </w:tr>
      <w:tr w:rsidR="00F30BF6" w14:paraId="2B2FDB7B" w14:textId="77777777" w:rsidTr="00764002">
        <w:tc>
          <w:tcPr>
            <w:tcW w:w="1280" w:type="pct"/>
          </w:tcPr>
          <w:p w14:paraId="541A0534" w14:textId="53FAFAF5" w:rsidR="00F30BF6" w:rsidRDefault="00F30BF6" w:rsidP="00F30BF6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SE</w:t>
            </w:r>
          </w:p>
        </w:tc>
        <w:tc>
          <w:tcPr>
            <w:tcW w:w="1014" w:type="pct"/>
          </w:tcPr>
          <w:p w14:paraId="05467F53" w14:textId="2887084C" w:rsidR="00F30BF6" w:rsidRPr="004B3F3E" w:rsidRDefault="00F30BF6" w:rsidP="00F30BF6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1 (-0.3, 0.5)</w:t>
            </w:r>
          </w:p>
        </w:tc>
        <w:tc>
          <w:tcPr>
            <w:tcW w:w="1013" w:type="pct"/>
          </w:tcPr>
          <w:p w14:paraId="6FD0BA47" w14:textId="5C6D06E6" w:rsidR="00F30BF6" w:rsidRDefault="00F30BF6" w:rsidP="00F30BF6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4 (-0.5, 1.3)</w:t>
            </w:r>
          </w:p>
        </w:tc>
        <w:tc>
          <w:tcPr>
            <w:tcW w:w="1013" w:type="pct"/>
          </w:tcPr>
          <w:p w14:paraId="35873878" w14:textId="2D7AB5DB" w:rsidR="00F30BF6" w:rsidRDefault="00F30BF6" w:rsidP="00F30BF6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03 (-1.2, 1.3)</w:t>
            </w:r>
          </w:p>
        </w:tc>
        <w:tc>
          <w:tcPr>
            <w:tcW w:w="680" w:type="pct"/>
          </w:tcPr>
          <w:p w14:paraId="1F8E250B" w14:textId="579F6C8C" w:rsidR="00F30BF6" w:rsidRDefault="00F30BF6" w:rsidP="00F30BF6">
            <w:pPr>
              <w:spacing w:before="240"/>
              <w:rPr>
                <w:sz w:val="24"/>
                <w:szCs w:val="24"/>
              </w:rPr>
            </w:pPr>
            <w:r w:rsidRPr="004B3F3E">
              <w:rPr>
                <w:sz w:val="24"/>
                <w:szCs w:val="24"/>
              </w:rPr>
              <w:t>0.96</w:t>
            </w:r>
          </w:p>
        </w:tc>
      </w:tr>
    </w:tbl>
    <w:p w14:paraId="5371CE31" w14:textId="77777777" w:rsidR="000501EF" w:rsidRPr="00C10E5E" w:rsidRDefault="000501EF" w:rsidP="00FA3A9A">
      <w:pPr>
        <w:spacing w:before="240"/>
        <w:rPr>
          <w:sz w:val="24"/>
          <w:szCs w:val="24"/>
        </w:rPr>
      </w:pPr>
    </w:p>
    <w:sectPr w:rsidR="000501EF" w:rsidRPr="00C10E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21"/>
    <w:rsid w:val="00013292"/>
    <w:rsid w:val="000276E8"/>
    <w:rsid w:val="000363E5"/>
    <w:rsid w:val="0004721F"/>
    <w:rsid w:val="000501EF"/>
    <w:rsid w:val="0007194C"/>
    <w:rsid w:val="000743DA"/>
    <w:rsid w:val="0009338B"/>
    <w:rsid w:val="000A1F4C"/>
    <w:rsid w:val="000B680C"/>
    <w:rsid w:val="000C3D57"/>
    <w:rsid w:val="000C6E2B"/>
    <w:rsid w:val="000D0850"/>
    <w:rsid w:val="000E33C4"/>
    <w:rsid w:val="000E3DFC"/>
    <w:rsid w:val="000F30D8"/>
    <w:rsid w:val="001044C7"/>
    <w:rsid w:val="001229C4"/>
    <w:rsid w:val="00132440"/>
    <w:rsid w:val="00134A01"/>
    <w:rsid w:val="00135CAC"/>
    <w:rsid w:val="00136E84"/>
    <w:rsid w:val="00171741"/>
    <w:rsid w:val="001830EA"/>
    <w:rsid w:val="00184C8B"/>
    <w:rsid w:val="00184EE9"/>
    <w:rsid w:val="00187367"/>
    <w:rsid w:val="00197ACC"/>
    <w:rsid w:val="001E19BD"/>
    <w:rsid w:val="001E606A"/>
    <w:rsid w:val="001F0D00"/>
    <w:rsid w:val="001F0F21"/>
    <w:rsid w:val="001F6E92"/>
    <w:rsid w:val="00205FF4"/>
    <w:rsid w:val="002075B0"/>
    <w:rsid w:val="002215D5"/>
    <w:rsid w:val="00230322"/>
    <w:rsid w:val="0027338B"/>
    <w:rsid w:val="002949DD"/>
    <w:rsid w:val="002975FC"/>
    <w:rsid w:val="002A1A07"/>
    <w:rsid w:val="002E6B2A"/>
    <w:rsid w:val="002E6FE1"/>
    <w:rsid w:val="002F2901"/>
    <w:rsid w:val="00306D9A"/>
    <w:rsid w:val="00307A94"/>
    <w:rsid w:val="0031553B"/>
    <w:rsid w:val="0031743C"/>
    <w:rsid w:val="00330EB2"/>
    <w:rsid w:val="00331FAC"/>
    <w:rsid w:val="003410F8"/>
    <w:rsid w:val="00361B43"/>
    <w:rsid w:val="00367BBD"/>
    <w:rsid w:val="00390252"/>
    <w:rsid w:val="00390DC5"/>
    <w:rsid w:val="003A518B"/>
    <w:rsid w:val="003B6512"/>
    <w:rsid w:val="003E6CD7"/>
    <w:rsid w:val="003F2E17"/>
    <w:rsid w:val="003F708A"/>
    <w:rsid w:val="004430FA"/>
    <w:rsid w:val="0047033F"/>
    <w:rsid w:val="004718EC"/>
    <w:rsid w:val="004719C7"/>
    <w:rsid w:val="0048454A"/>
    <w:rsid w:val="004877DA"/>
    <w:rsid w:val="004A1F40"/>
    <w:rsid w:val="004A2767"/>
    <w:rsid w:val="004B6AEC"/>
    <w:rsid w:val="004C6B03"/>
    <w:rsid w:val="004D0AE5"/>
    <w:rsid w:val="004D4145"/>
    <w:rsid w:val="004D5DE9"/>
    <w:rsid w:val="004E2BA8"/>
    <w:rsid w:val="004F4ED8"/>
    <w:rsid w:val="005042A7"/>
    <w:rsid w:val="00504DBB"/>
    <w:rsid w:val="00514EBC"/>
    <w:rsid w:val="00530F8D"/>
    <w:rsid w:val="00534331"/>
    <w:rsid w:val="0053470C"/>
    <w:rsid w:val="005428C1"/>
    <w:rsid w:val="0055510F"/>
    <w:rsid w:val="005578DE"/>
    <w:rsid w:val="00562383"/>
    <w:rsid w:val="00573E28"/>
    <w:rsid w:val="00576A18"/>
    <w:rsid w:val="00577957"/>
    <w:rsid w:val="005956A1"/>
    <w:rsid w:val="00596B38"/>
    <w:rsid w:val="00596F09"/>
    <w:rsid w:val="005A5A72"/>
    <w:rsid w:val="005A5A94"/>
    <w:rsid w:val="005A78CB"/>
    <w:rsid w:val="005D3D4F"/>
    <w:rsid w:val="005D5B09"/>
    <w:rsid w:val="005E0277"/>
    <w:rsid w:val="00605FC5"/>
    <w:rsid w:val="006128DB"/>
    <w:rsid w:val="00644E60"/>
    <w:rsid w:val="00667DFE"/>
    <w:rsid w:val="0067325B"/>
    <w:rsid w:val="006D0965"/>
    <w:rsid w:val="006D6476"/>
    <w:rsid w:val="00711797"/>
    <w:rsid w:val="0072353B"/>
    <w:rsid w:val="007301E0"/>
    <w:rsid w:val="0074601E"/>
    <w:rsid w:val="007570B4"/>
    <w:rsid w:val="00764002"/>
    <w:rsid w:val="007700A3"/>
    <w:rsid w:val="0077243F"/>
    <w:rsid w:val="007A4B21"/>
    <w:rsid w:val="007A7DF7"/>
    <w:rsid w:val="007E428F"/>
    <w:rsid w:val="007F0691"/>
    <w:rsid w:val="007F2E9F"/>
    <w:rsid w:val="007F3BBB"/>
    <w:rsid w:val="008123D9"/>
    <w:rsid w:val="00824C36"/>
    <w:rsid w:val="00836144"/>
    <w:rsid w:val="00840D40"/>
    <w:rsid w:val="00881B0A"/>
    <w:rsid w:val="0089602E"/>
    <w:rsid w:val="008B1706"/>
    <w:rsid w:val="008C0909"/>
    <w:rsid w:val="008C447B"/>
    <w:rsid w:val="008E367F"/>
    <w:rsid w:val="008F47DE"/>
    <w:rsid w:val="00905D09"/>
    <w:rsid w:val="00922057"/>
    <w:rsid w:val="00924BF5"/>
    <w:rsid w:val="009254AA"/>
    <w:rsid w:val="009302F6"/>
    <w:rsid w:val="009367B5"/>
    <w:rsid w:val="00937C14"/>
    <w:rsid w:val="00944CBE"/>
    <w:rsid w:val="00960E39"/>
    <w:rsid w:val="0097632C"/>
    <w:rsid w:val="009800A3"/>
    <w:rsid w:val="009B678D"/>
    <w:rsid w:val="009B7311"/>
    <w:rsid w:val="00A12143"/>
    <w:rsid w:val="00A15F0F"/>
    <w:rsid w:val="00A26F9A"/>
    <w:rsid w:val="00A30846"/>
    <w:rsid w:val="00A44CC8"/>
    <w:rsid w:val="00A50C86"/>
    <w:rsid w:val="00A63874"/>
    <w:rsid w:val="00A72246"/>
    <w:rsid w:val="00A76871"/>
    <w:rsid w:val="00A85330"/>
    <w:rsid w:val="00A91F9C"/>
    <w:rsid w:val="00A92110"/>
    <w:rsid w:val="00A958C7"/>
    <w:rsid w:val="00AC4F18"/>
    <w:rsid w:val="00AD5D27"/>
    <w:rsid w:val="00AD5FD8"/>
    <w:rsid w:val="00AD6E0E"/>
    <w:rsid w:val="00AD6F1D"/>
    <w:rsid w:val="00AD7E62"/>
    <w:rsid w:val="00AE4898"/>
    <w:rsid w:val="00AF5F8C"/>
    <w:rsid w:val="00B012BA"/>
    <w:rsid w:val="00B01FFA"/>
    <w:rsid w:val="00B15687"/>
    <w:rsid w:val="00B37AFF"/>
    <w:rsid w:val="00B6015B"/>
    <w:rsid w:val="00B66A0B"/>
    <w:rsid w:val="00B7514D"/>
    <w:rsid w:val="00B83FE8"/>
    <w:rsid w:val="00B851DA"/>
    <w:rsid w:val="00B8596C"/>
    <w:rsid w:val="00B938ED"/>
    <w:rsid w:val="00B946E3"/>
    <w:rsid w:val="00BA2237"/>
    <w:rsid w:val="00BB3645"/>
    <w:rsid w:val="00BD6CD2"/>
    <w:rsid w:val="00C10E5E"/>
    <w:rsid w:val="00C12A45"/>
    <w:rsid w:val="00C17A0E"/>
    <w:rsid w:val="00C23997"/>
    <w:rsid w:val="00C474B9"/>
    <w:rsid w:val="00C55B83"/>
    <w:rsid w:val="00C5791B"/>
    <w:rsid w:val="00C62A7D"/>
    <w:rsid w:val="00C80B04"/>
    <w:rsid w:val="00C815DC"/>
    <w:rsid w:val="00CA0D38"/>
    <w:rsid w:val="00CA0E38"/>
    <w:rsid w:val="00CA5F82"/>
    <w:rsid w:val="00CA7018"/>
    <w:rsid w:val="00CD03AE"/>
    <w:rsid w:val="00CE23B1"/>
    <w:rsid w:val="00CE3D04"/>
    <w:rsid w:val="00D05CF1"/>
    <w:rsid w:val="00D160AD"/>
    <w:rsid w:val="00D33193"/>
    <w:rsid w:val="00D35C3E"/>
    <w:rsid w:val="00D64E1A"/>
    <w:rsid w:val="00D860C9"/>
    <w:rsid w:val="00D8668C"/>
    <w:rsid w:val="00D95E2D"/>
    <w:rsid w:val="00DA1B49"/>
    <w:rsid w:val="00DA1EFA"/>
    <w:rsid w:val="00DA77A8"/>
    <w:rsid w:val="00DA7EC9"/>
    <w:rsid w:val="00DB1AAB"/>
    <w:rsid w:val="00DB5DA4"/>
    <w:rsid w:val="00DC23E0"/>
    <w:rsid w:val="00DC6708"/>
    <w:rsid w:val="00DE26A4"/>
    <w:rsid w:val="00E04320"/>
    <w:rsid w:val="00E21549"/>
    <w:rsid w:val="00E3007C"/>
    <w:rsid w:val="00E330BA"/>
    <w:rsid w:val="00E52348"/>
    <w:rsid w:val="00E542F2"/>
    <w:rsid w:val="00E94180"/>
    <w:rsid w:val="00EB3220"/>
    <w:rsid w:val="00ED4AF5"/>
    <w:rsid w:val="00ED79A4"/>
    <w:rsid w:val="00EE4E45"/>
    <w:rsid w:val="00EF5F8A"/>
    <w:rsid w:val="00EF6B4D"/>
    <w:rsid w:val="00F140D5"/>
    <w:rsid w:val="00F14718"/>
    <w:rsid w:val="00F1773F"/>
    <w:rsid w:val="00F216B3"/>
    <w:rsid w:val="00F23299"/>
    <w:rsid w:val="00F301C1"/>
    <w:rsid w:val="00F30BF6"/>
    <w:rsid w:val="00F31EA3"/>
    <w:rsid w:val="00F33250"/>
    <w:rsid w:val="00F51516"/>
    <w:rsid w:val="00F71EFE"/>
    <w:rsid w:val="00F90A10"/>
    <w:rsid w:val="00FA00B8"/>
    <w:rsid w:val="00FA07E9"/>
    <w:rsid w:val="00FA3A9A"/>
    <w:rsid w:val="00FB0CED"/>
    <w:rsid w:val="00FB791A"/>
    <w:rsid w:val="00FD70C0"/>
    <w:rsid w:val="00FE1B78"/>
    <w:rsid w:val="00FE3D67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055D4"/>
  <w15:chartTrackingRefBased/>
  <w15:docId w15:val="{BF990286-7453-4B7B-ABC6-73FF7DC1A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DE9"/>
    <w:pPr>
      <w:autoSpaceDE w:val="0"/>
      <w:autoSpaceDN w:val="0"/>
      <w:spacing w:after="0" w:line="240" w:lineRule="auto"/>
    </w:pPr>
    <w:rPr>
      <w:rFonts w:eastAsiaTheme="minorEastAsia" w:cs="Times New Roman"/>
      <w:kern w:val="0"/>
      <w:sz w:val="20"/>
      <w:szCs w:val="20"/>
      <w:lang w:val="en-US" w:eastAsia="en-GB"/>
    </w:rPr>
  </w:style>
  <w:style w:type="paragraph" w:styleId="Balk1">
    <w:name w:val="heading 1"/>
    <w:basedOn w:val="Normal"/>
    <w:next w:val="Normal"/>
    <w:link w:val="Balk1Char"/>
    <w:uiPriority w:val="9"/>
    <w:qFormat/>
    <w:rsid w:val="007A4B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A4B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A4B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A4B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A4B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A4B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A4B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A4B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A4B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A4B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A4B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A4B21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A4B21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A4B21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A4B21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A4B21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A4B21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A4B21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7A4B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A4B2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7A4B2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A4B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7A4B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A4B21"/>
    <w:rPr>
      <w:i/>
      <w:iCs/>
      <w:color w:val="404040" w:themeColor="text1" w:themeTint="BF"/>
      <w:lang w:val="en-GB"/>
    </w:rPr>
  </w:style>
  <w:style w:type="paragraph" w:styleId="ListeParagraf">
    <w:name w:val="List Paragraph"/>
    <w:basedOn w:val="Normal"/>
    <w:uiPriority w:val="34"/>
    <w:qFormat/>
    <w:rsid w:val="007A4B2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A4B2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A4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A4B21"/>
    <w:rPr>
      <w:i/>
      <w:iCs/>
      <w:color w:val="0F4761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7A4B21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534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944CBE"/>
    <w:pPr>
      <w:spacing w:after="0" w:line="240" w:lineRule="auto"/>
    </w:pPr>
    <w:rPr>
      <w:rFonts w:eastAsiaTheme="minorEastAsia" w:cs="Times New Roman"/>
      <w:kern w:val="0"/>
      <w:sz w:val="20"/>
      <w:szCs w:val="20"/>
      <w:lang w:val="en-US" w:eastAsia="en-GB"/>
    </w:rPr>
  </w:style>
  <w:style w:type="character" w:styleId="AklamaBavurusu">
    <w:name w:val="annotation reference"/>
    <w:basedOn w:val="VarsaylanParagrafYazTipi"/>
    <w:uiPriority w:val="99"/>
    <w:semiHidden/>
    <w:unhideWhenUsed/>
    <w:rsid w:val="001044C7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1044C7"/>
  </w:style>
  <w:style w:type="character" w:customStyle="1" w:styleId="AklamaMetniChar">
    <w:name w:val="Açıklama Metni Char"/>
    <w:basedOn w:val="VarsaylanParagrafYazTipi"/>
    <w:link w:val="AklamaMetni"/>
    <w:uiPriority w:val="99"/>
    <w:rsid w:val="001044C7"/>
    <w:rPr>
      <w:rFonts w:eastAsiaTheme="minorEastAsia" w:cs="Times New Roman"/>
      <w:kern w:val="0"/>
      <w:sz w:val="20"/>
      <w:szCs w:val="20"/>
      <w:lang w:val="en-US" w:eastAsia="en-GB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044C7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044C7"/>
    <w:rPr>
      <w:rFonts w:eastAsiaTheme="minorEastAsia" w:cs="Times New Roman"/>
      <w:b/>
      <w:bCs/>
      <w:kern w:val="0"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E1AB3-8755-418E-B9ED-6C95D313A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delen Akar</dc:creator>
  <cp:keywords/>
  <dc:description/>
  <cp:lastModifiedBy>Kardelen Akar</cp:lastModifiedBy>
  <cp:revision>3</cp:revision>
  <dcterms:created xsi:type="dcterms:W3CDTF">2026-01-21T09:24:00Z</dcterms:created>
  <dcterms:modified xsi:type="dcterms:W3CDTF">2026-01-21T11:43:00Z</dcterms:modified>
</cp:coreProperties>
</file>